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B5AD9" w14:textId="41D11210" w:rsidR="00742A24" w:rsidRPr="00AB7AAA" w:rsidRDefault="00742A24" w:rsidP="00B716F8">
      <w:pPr>
        <w:spacing w:line="360" w:lineRule="auto"/>
        <w:rPr>
          <w:rFonts w:ascii="Times New Roman" w:hAnsi="Times New Roman"/>
          <w:b/>
          <w:bCs/>
          <w:color w:val="0000FF"/>
          <w:sz w:val="20"/>
          <w:szCs w:val="20"/>
        </w:rPr>
      </w:pPr>
      <w:r w:rsidRPr="00AB7AAA">
        <w:rPr>
          <w:rFonts w:ascii="Times New Roman" w:hAnsi="Times New Roman"/>
          <w:b/>
          <w:bCs/>
          <w:color w:val="0000FF"/>
          <w:sz w:val="20"/>
          <w:szCs w:val="20"/>
        </w:rPr>
        <w:t xml:space="preserve">Supplementary table 1. </w:t>
      </w:r>
      <w:r w:rsidRPr="00AB7AAA">
        <w:rPr>
          <w:rFonts w:ascii="Times New Roman" w:hAnsi="Times New Roman"/>
          <w:color w:val="0000FF"/>
          <w:sz w:val="20"/>
          <w:szCs w:val="20"/>
        </w:rPr>
        <w:t>The details of 601 genes and 542 disease subtyp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76"/>
        <w:gridCol w:w="4678"/>
        <w:gridCol w:w="2352"/>
      </w:tblGrid>
      <w:tr w:rsidR="00E3362C" w:rsidRPr="00AB7AAA" w14:paraId="23FDDCED" w14:textId="77777777" w:rsidTr="00E3362C">
        <w:trPr>
          <w:trHeight w:val="464"/>
          <w:jc w:val="center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EAE4B" w14:textId="7455A5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15014" w14:textId="00F3E0BF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A117D" w14:textId="4BD53895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e mode of inheritance</w:t>
            </w:r>
          </w:p>
        </w:tc>
      </w:tr>
      <w:tr w:rsidR="00E3362C" w:rsidRPr="00AB7AAA" w14:paraId="3B532450" w14:textId="77777777" w:rsidTr="00E3362C">
        <w:trPr>
          <w:trHeight w:val="900"/>
          <w:jc w:val="center"/>
        </w:trPr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134E1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BCA4</w:t>
            </w:r>
          </w:p>
        </w:tc>
        <w:tc>
          <w:tcPr>
            <w:tcW w:w="28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269232" w14:textId="1AA5A335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argardt disease type 1, Retinitis pigmentosa type 19, Age-related macular degeneration type 2, Cone-rod dystrophy type 3</w:t>
            </w:r>
          </w:p>
        </w:tc>
        <w:tc>
          <w:tcPr>
            <w:tcW w:w="1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38F08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9498EB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FA4D50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BCB1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18D175A" w14:textId="249A8544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gressive familial intrahepatic cholestasis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CC5BF52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303BAD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5F51231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BCB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5C7CA79" w14:textId="4255FDB4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gressive familial intrahepatic cholestasis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CAF7AB7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B707CB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12477D7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BCC8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F165EDA" w14:textId="462A48F8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erinsulinemic</w:t>
            </w:r>
            <w:proofErr w:type="spellEnd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hypoglyc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841B2AE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BE4FAB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56EACCA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BCD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1E78F89" w14:textId="01B879B8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adrenoleukodystroph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B7A3F8E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398768B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A71EC16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BCG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F7AB9AB" w14:textId="1F52691D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tosterol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231BF5F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286D34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AC9201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BCG8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0E072D0" w14:textId="7BCA9427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tosterol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DA15D58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05CBEE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9636019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ADM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46A5FBE" w14:textId="302F9A1C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um-chain acyl-CoA dehydrogen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FE7F2DC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3D8638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114B414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AD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24D4F62" w14:textId="060F3DB7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  <w:t>Short-chain acyl-CoA dehydrogen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AEB66E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713C44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F6FB658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ADV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BB3288E" w14:textId="0D049958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ry long-chain acyl-CoA dehydrogen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327C094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2049D0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C5EDCA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AT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E448163" w14:textId="3E27EEE8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pha-</w:t>
            </w: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ylacetoacetic</w:t>
            </w:r>
            <w:proofErr w:type="spellEnd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ur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52470B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BD475AC" w14:textId="77777777" w:rsidTr="00E3362C">
        <w:trPr>
          <w:trHeight w:val="9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608139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EE56F96" w14:textId="76C41FCE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  <w:t>Adenosine deaminase deficiency leading to autosomal recessive severe combined immunodeficienc</w:t>
            </w:r>
            <w:r w:rsidRPr="00AB7AAA"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  <w:t>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2F6A99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, Somatic mosaicism</w:t>
            </w:r>
          </w:p>
        </w:tc>
      </w:tr>
      <w:tr w:rsidR="00E3362C" w:rsidRPr="00AB7AAA" w14:paraId="7B5921E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0B3185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1B94E58" w14:textId="11437ED4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artylglucosaminuria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4CFF5B29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357E15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575F42F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9256626" w14:textId="23444192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cogen storage disease type II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ACC86AF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6FD8FA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D6C5A2A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DO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0CBC064" w14:textId="19B11DE8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reditary fructose intoleranc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3A0B2F2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CECEAE3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87C09A7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P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98B104E" w14:textId="50ACCB3C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ophosphatasia, infantile and adult form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6FD4280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D7CE63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7FBDDC1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MT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4772668" w14:textId="1CCEA0D9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cine encephalopath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A092FD6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8BCAE6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B9935D4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RS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FB30266" w14:textId="0947A6A0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achromatic leukodystroph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16FCA9C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F51DBE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97C205B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RS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9F20298" w14:textId="2C0D70D1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copolysaccharidosis type V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45A829E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CA0FBB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26E64CA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S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01D8FD9" w14:textId="2126DF1B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ininosuccinic acidur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924320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64B96B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6E61B10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SS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4A8FE64" w14:textId="05D45415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assical citrullin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2342A67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86F04C7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CE200DC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547E6F8" w14:textId="6BF8D26F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  <w:t>Ataxia telangiectas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2747310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950E5D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6172993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7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1A2B9BB" w14:textId="5C3273E0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ilson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ABBFFCB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1776A8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F8D38F2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BS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7CE9AB1" w14:textId="74FADF03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ardet-Biedl syndrome types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C115F06" w14:textId="1B17C476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57D04A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D3DC47C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BS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5A798EB" w14:textId="44B13E81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rdet-Biedl syndrome types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9A26156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FB74B9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8281710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CKDH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509BAF2" w14:textId="7954CE77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ple syrup urine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155B2C0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CE9DAF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5DC940A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CKDH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A27FA7B" w14:textId="2C9F2243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ple syrup urine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AC1190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D4B516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281086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T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B2CEBE6" w14:textId="4F28C768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tinidase</w:t>
            </w:r>
            <w:proofErr w:type="spellEnd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562E080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3FE0FC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D7F0ADB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TK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DD021A3" w14:textId="25739707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agammaglobulinemia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4A75F41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4AB7FCE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4B1782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PN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75C397A" w14:textId="7E2806B4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mb-girdle muscular dystrophy type 2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815E327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A5E12FE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F6CEF93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B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12F97D8" w14:textId="3D4855D5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mocystinuria due to cystathionine beta-synth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9E1113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704282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60B741E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EP290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0724E35" w14:textId="30BB92A2" w:rsidR="00742A24" w:rsidRPr="00AB7AAA" w:rsidRDefault="002439C9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rdet-Biedl syndrome type 1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C2F20A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535A6DC" w14:textId="77777777" w:rsidTr="00E3362C">
        <w:trPr>
          <w:trHeight w:val="9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585C561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CFT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7F1BFD9" w14:textId="754B9BDA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ic fibrosis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ronchiectasis with or without elevated sweat chloride, type 1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ronchiectasis with or without elevated sweat chloride,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059EF1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249C9E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64F2288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RNE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4ECA8BA" w14:textId="06125F0D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genital myasthenic syndrome type 4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611C1EE" w14:textId="550FC7B4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2439C9"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24B43D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3D3D2A1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N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0441BF0" w14:textId="782E3FBE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uronal ceroid lipofuscinosis types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FF0C1E4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EE288C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C7633E6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N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DB1B926" w14:textId="4B81A71C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uronal ceroid lipofuscinosis types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618C24B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BF5A39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3A5B906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N6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7B7CB5D" w14:textId="1E7613AE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uronal ceroid lipofuscinosis types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1015A6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A65AFD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991BBF6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4A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6E4999F" w14:textId="1813F69C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 Alport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AE626A7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F1D397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A184093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4A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F71FCF9" w14:textId="00DBA082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 Alport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302D7CA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2F83C6A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F32AFAB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7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68A35BA" w14:textId="6C62A230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 dystrophic epidermolysis bullos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F3BC4C2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8C1235A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83284BF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51B9636" w14:textId="74CC3D65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bamoyl phosphate synthetase I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E5E7526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984ED49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475E06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T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92FA04B" w14:textId="2FB98F4D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eonatal lethal carnitine </w:t>
            </w: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lmitoyltransferase</w:t>
            </w:r>
            <w:proofErr w:type="spellEnd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I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3255043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F10C44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B8FE648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N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A822D0D" w14:textId="45FBBD6A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phropathic cystin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F071DD9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D4A8FF3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147C032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YP11B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8A53288" w14:textId="5475E427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-beta-hydroxyl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4904242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B36BAF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0816366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YP4V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ECF1F49" w14:textId="5ECA6DC2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etti's</w:t>
            </w:r>
            <w:proofErr w:type="spellEnd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rystalline </w:t>
            </w: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rneoretinal</w:t>
            </w:r>
            <w:proofErr w:type="spellEnd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ystroph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AF02E8E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E27597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DAEF36A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BT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BBCFC01" w14:textId="0D4BC159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ple syrup urine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C1C8BAE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F4C1CC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6A02078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L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80A6732" w14:textId="722D762E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ple syrup urine disease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ypes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225CD91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4D362F0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5F9B852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M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820DF15" w14:textId="7FDA2C8D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uchenne and Becker muscular dystroph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01AF270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2A8AB9E2" w14:textId="77777777" w:rsidTr="00E3362C">
        <w:trPr>
          <w:trHeight w:val="9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C87907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YSF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7BEFCA1" w14:textId="494D62E4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yoshi myopathy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Limb-girdle muscular dystrophy type 2B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stal myopathy with anterior tibial onset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4EE71A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BABDE9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709DF01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TF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0BD0347" w14:textId="2AAEC6E3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taric acidemia type I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E33936F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5FB588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B873BD1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TF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E0EAF84" w14:textId="16E0255D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taric acidemia type I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4705F0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4E8278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6810977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TFD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F54F7D2" w14:textId="32F494B4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taric acidemia type I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9B3E1BF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0D505B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941BA17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9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98CDFD7" w14:textId="460CB304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philia B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C7432FF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3ADFDE8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7498709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A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ACE55A4" w14:textId="539CF59E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osinemia type 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8B8213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86D897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968B1D1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ANC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07A716D" w14:textId="0F60EEEF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anconi anemia group 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45E158C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8FF13A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D400F2B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6PC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D92DC82" w14:textId="5223A415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Glycogen storage disease type </w:t>
            </w: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262232AE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0B67FB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CA2C537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B74A200" w14:textId="3B718E51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cogen storage disease type I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477BDBB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01BD6B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44E1540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LC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2921192" w14:textId="2D7DEFB2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rabbe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8B8AEEF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BAF69A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70873A2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LK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A48E930" w14:textId="41A17A7C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lactokin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A26C062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1C57B9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3754E1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LN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6428096" w14:textId="15F91670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ucopolysaccharidosis type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04BA9FF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09257E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0245064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LT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C2CC6B3" w14:textId="2FE3085B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lactos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CCF879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9BC9776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9444878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B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B9D2794" w14:textId="2147D443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ucher disease types 1, 2, 3C, and perinatal lethal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7044449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008506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30B55C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BE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4E6407B" w14:textId="650D66D9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cogen storage disease type IV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0448753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BC092A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A020DD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CD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BD992F9" w14:textId="275924CA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taric acidemia type 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4E83832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1CA9DDE" w14:textId="77777777" w:rsidTr="00E3362C">
        <w:trPr>
          <w:trHeight w:val="21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5C61ABC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GJB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BFC5584" w14:textId="248ECD11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ohwinkel syndrome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utosomal dominant hereditary deafness 3A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utosomal dominant keratitis-ichthyosis-deafness syndrome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utosomal recessive deafness 1A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harlequin ichthyosis with deafness (HID syndrome)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almoplantar keratoderma with deafness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knuckle pads-white nails-sensorineural deafness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A69A423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7D36C4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5172E9B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563CBCC" w14:textId="439AE403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abry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08E22A2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</w:t>
            </w:r>
          </w:p>
        </w:tc>
      </w:tr>
      <w:tr w:rsidR="00E3362C" w:rsidRPr="00AB7AAA" w14:paraId="6857295A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4EEC2C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B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6B423D6" w14:textId="22599FFD" w:rsidR="00742A24" w:rsidRPr="00AB7AAA" w:rsidRDefault="004D3925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1 gangliosidosis, Mucopolysaccharidosis type IVB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7CFC221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A6FCC6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2DA58D4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DC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D8EB5E0" w14:textId="1EE22F6E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cine encephalopath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6E42BC4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10DB67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E0263B7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NPTA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CB82F75" w14:textId="5CBD1BCA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colipidosis</w:t>
            </w:r>
            <w:proofErr w:type="spellEnd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ypes III alpha/bet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1017C63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D3EC8A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61E88B1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N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C6EB962" w14:textId="30DA48DC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copolysaccharidosis type IIID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ECA983A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8FDF555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CA58C5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PR14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6067465" w14:textId="4CF705B1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congenital nystagmus type 6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Leber's congenital amaurosis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0AC31C5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3362C" w:rsidRPr="00AB7AAA" w14:paraId="7D02389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1B9A282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AD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99C385A" w14:textId="7DE3EA5A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-Hydroxyacyl-CoA dehydrogen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92AE0E2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0CD586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94291E9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B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9E47E5E" w14:textId="5D8EF275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lpha and beta </w:t>
            </w: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alassemias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7DD0DD79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3362C" w:rsidRPr="00AB7AAA" w14:paraId="1A00483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0C635F8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B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F116C44" w14:textId="42C0DE0A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lpha and beta </w:t>
            </w: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alassemias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5A737299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3362C" w:rsidRPr="00AB7AAA" w14:paraId="50DEDC0B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7DEA698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B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3A9D56E" w14:textId="210654F4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ta-thalassemia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ickle cell anemia.</w:t>
            </w:r>
          </w:p>
        </w:tc>
        <w:tc>
          <w:tcPr>
            <w:tcW w:w="1416" w:type="pct"/>
            <w:shd w:val="clear" w:color="000000" w:fill="FFFFFF"/>
            <w:vAlign w:val="center"/>
          </w:tcPr>
          <w:p w14:paraId="356DD05A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、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2B9DBE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0AC798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EX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3BFCABF" w14:textId="516FE251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y-Sachs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FD1E7E4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690ACE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F3566EF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EX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EBAC600" w14:textId="2CE7AB55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ndhoff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E4ACC68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2251C9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7456B17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GSNAT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D2A1709" w14:textId="3F0B1761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copolysaccharidosis type IIIC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2C2B1A0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2D6CE1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4C7BCE7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LC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DA6CC26" w14:textId="6E7B95EF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locarboxylase</w:t>
            </w:r>
            <w:proofErr w:type="spellEnd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ynthet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2F2ACAA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249863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5AD74D8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D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A683B31" w14:textId="6E78AA87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copolysaccharidosis type I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BB38D88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623B77B0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9AF4786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DU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4579B19" w14:textId="6F206BB2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ucopolysaccharidosis </w:t>
            </w: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h</w:t>
            </w:r>
            <w:proofErr w:type="spellEnd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s type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ucopolysaccharidosis </w:t>
            </w: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h</w:t>
            </w:r>
            <w:proofErr w:type="spellEnd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ype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copolysaccharidosis Is typ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FE5E97E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D9CC7B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E6B90F4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2RG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FA49757" w14:textId="6513D235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severe combined immuno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84EAF03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035025D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2A708E8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V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D0D7A0F" w14:textId="3531BEF1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valeric acid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91059C0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C9EF0B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4C7A190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CNJ1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98DD499" w14:textId="53FCA4E4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amilial hyperinsulinism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121E6C6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377EAF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884FAC4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P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094FA39" w14:textId="72AAE242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osomal acid lip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E5023B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891AB1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A7EEA3D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RMD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1ED0971" w14:textId="7749EFAC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tiligo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D900161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202E9BB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75DB526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RP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0FB4F30" w14:textId="3157677A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lycystic liver disease type 4 with or without kidney cyst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419E337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C6A69D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71849CB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N2B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9D3BED2" w14:textId="4041C097" w:rsidR="00742A24" w:rsidRPr="00AB7AAA" w:rsidRDefault="00DD2A8B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pha-mannosid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B4C6279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24FD8A5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96A30B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0" w:name="_Hlk159875393"/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CCC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9DAF83A" w14:textId="0DE2A8A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3-Methylcrotonyl-CoA carboxylase deficiency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071A18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6602E66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C3708C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CCC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658CE81" w14:textId="318736B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3-Methylcrotonyl-CoA carboxylase deficiency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7F6E94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8A3EEE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2E0BE3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CEE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2EE48E8" w14:textId="527C07A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Methylmalonyl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>-CoA isomer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A6FA89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465F7D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4104F9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COLN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0CAA62E" w14:textId="3E6E635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ype 4 mucopolysaccharid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956076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48316F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6E0F62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FV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F4F045D" w14:textId="411625F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familial Mediterranean fever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5673C5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32710B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416075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FSD8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C251C47" w14:textId="60B68D0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euronal ceroid lipofuscinosis type 7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6BAB10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BF891D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CB94A5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KS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B64FFC9" w14:textId="680A40A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ardet-Biedl syndrome type 1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CB58D3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595D8E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9FEAFE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MMA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AB00F5B" w14:textId="18522E3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Methylmalonic aciduria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cblA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F4A045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A5D4E6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0AFA29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MA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CFE2272" w14:textId="07994C1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Methylmalonic aciduria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cblB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C7C5F3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A7015C4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8953FE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MACHC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0C03D48" w14:textId="53A9E84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Methylmalonic acidemia with homocystinuria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cbl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9FBC2E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FB508EA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8FFECE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MADHC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D310915" w14:textId="3D2934D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Methylmalonic acidemia with homocystinuria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cblD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D361AF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72A6DA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F23BFA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OCS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97CC19D" w14:textId="665E676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olybdenum cofactor deficiency complementation group 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21C6A6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2D7739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1BE362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THF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9313C54" w14:textId="0C585EF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erhomocysteinemia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20E4568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3362C" w:rsidRPr="00AB7AAA" w14:paraId="1DCAB362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E7A7B2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T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BD3D84B" w14:textId="7717643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omocystinuria due to cystathionine beta-synthase deficiency type 1g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91D8D8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95E175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450737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T-RNR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D69A2C6" w14:textId="6900385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minoglycoside-induced deafnes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8964EE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</w:t>
            </w:r>
          </w:p>
        </w:tc>
      </w:tr>
      <w:tr w:rsidR="00E3362C" w:rsidRPr="00AB7AAA" w14:paraId="6D38CCB6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9B21E3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TR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13E64B1" w14:textId="1D98AFE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omocystinuria due to cystathionine beta-synthase deficiency type 1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1A9E16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A7C905B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71246F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UT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3399034" w14:textId="32AD417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Methylmalonic aciduria due to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methylmalonyl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>-CoA mut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25DFB3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AEB96F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7BABF3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AGLU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2455CE5" w14:textId="215724F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ype 3B mucopolysaccharid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A09897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595A98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B0C2C0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PC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D0199ED" w14:textId="64A5914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iemann-Pick disease type C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17AF85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A8F37B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996437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PC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4A6145A" w14:textId="43A8442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iemann-Pick disease type C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267936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F5ECA2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359BBD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PHS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4879C04" w14:textId="6DF70BE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ephrotic syndrom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17923C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56AAFD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27E4F3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R0B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2B13C3B" w14:textId="053D349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adrenal hypoplas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460821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026CB13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8E80FF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C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9BA2AAF" w14:textId="7692B17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Oculocutaneous albinism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6046A3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8A4006D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ED7DCB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TC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A3ACF0A" w14:textId="16E70CB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Hyperammonemia due to ornithine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carbamoyltransferas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D25A7D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595341E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6B126F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530DBF9" w14:textId="57D8553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henylketonur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E73BE2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A314D4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A13087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CC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7379743" w14:textId="401D4FA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ropionic acid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AB2D8B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8B7D9B0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06EAAB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CC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097BCA4" w14:textId="26CE916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Propionyl-CoA carboxylase deficiency,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ketot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glycineemia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082CC61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3362C" w:rsidRPr="00AB7AAA" w14:paraId="442A6AA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027086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K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47A64F4" w14:textId="4BD27D4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type IXa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67FE96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39A0E91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A49D4F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KHD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D7BFB31" w14:textId="355AB99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polycystic kidney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860837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AC8443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D1BD8C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M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058ED17" w14:textId="2D90403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Congenital glycosylation disorder type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4E8C633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D88DA9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FED29F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PT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8702060" w14:textId="32673D9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euronal ceroid lipofuscinosis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0970AE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345CD6E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635A01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F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24AF570" w14:textId="7BA891D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Familial hemophagocytic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lymphohistiocytosis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0B678D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F99845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7E6D73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DDA51A9" w14:textId="479068C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etrahydrobiopterin deficiency type 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B7B989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C11CE5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F75D86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YG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6FB3A4F" w14:textId="5BDE65E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type V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EF8DBB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2893753" w14:textId="77777777" w:rsidTr="00E3362C">
        <w:trPr>
          <w:trHeight w:val="15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226287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AG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CEC1C6C" w14:textId="23A50B6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evere combined immunodeficiency with α/βT-cell deficiency, γ/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δT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>-cell expansion, severe cytomegalovirus infection with autoimmune disease, autosomal recessive T-negative B-negative NK-positive severe combined immuno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90B535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D480BAF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51C5B9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AG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BF3AEF6" w14:textId="4DE31B5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recessive T-negative B-negative NK-positive severe combined immuno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E8C092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FAEAAE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FF535B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MRP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D1A216A" w14:textId="6C63EE2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hondrodysplasia punctat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E80D66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B0D77C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ADF264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RS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DCC3AC5" w14:textId="57B59D0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X-linked retinoschi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EF7949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1EC7FFA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EB7A80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GS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6B55BD3" w14:textId="1ACF2F1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ucopolysaccharidosis type 3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690743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EF111E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9A8A6F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12A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61AACD2" w14:textId="6623F4D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itelman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864D29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D74B3F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148933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22A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844D66A" w14:textId="1954ADE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rimary systemic carnitin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3E258C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6697F5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12802B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24A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6FDCC80" w14:textId="6004B33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Oculocutaneous albinism type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19B1B0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7E4754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84605E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26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15CCFE6" w14:textId="775466C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Osteogenesis imperfecta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0A07CE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CE48FDD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274B41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26A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22E654B" w14:textId="03BF0FC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endred syndrome, autosomal recessive deafness type 6 with vestibular aqueduct dilat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8F0E74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256127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76FF6A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37A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D56A862" w14:textId="25ED2ED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type 1b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0867C2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71B5D30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B0EB2A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45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DE8613A" w14:textId="6CF842C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Oculocutaneous pigmentary anomalies type 5, oculocutaneous albinism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6E6962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A3BE39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FD2E06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6A8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7F82498" w14:textId="125C6AC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erebral creatine deficiency syndrom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5A085D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3362C" w:rsidRPr="00AB7AAA" w14:paraId="5BA3F0D5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697318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MN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1541D26" w14:textId="08E60BC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pinal muscular atrophy type 1, type 2, type 3,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2EF267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413717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B5B056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MPD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DEB1B15" w14:textId="6C7E0FA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iemann-Pick disease type B, type 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F7AC63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34C7A64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8F5C11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X1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6FE8DA4" w14:textId="3580EA0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Familial hemophagocytic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lymphohistiocytosis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E8C9C1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06288F9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80020F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XBP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7FDD7B5" w14:textId="30D0496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Familial hemophagocytic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lymphohistiocytosis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049202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3362C" w:rsidRPr="00AB7AAA" w14:paraId="30FDA50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F2DA36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CIRG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4E1A1CC" w14:textId="2CFF661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recessive osteopetrosis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F08D5C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59529F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DB1F6A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GM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F506C6F" w14:textId="047A22E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Ichthyosis vulgar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B5CE39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E4DB8F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678F04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PP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8A7C3EA" w14:textId="6391DFB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euronal ceroid lipofuscinosis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713D13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1635AB8" w14:textId="77777777" w:rsidTr="00E3362C">
        <w:trPr>
          <w:trHeight w:val="12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6BEC0D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EF8C667" w14:textId="2776C8A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Oculocutaneous pigmentary anomalies type 3, oculocutaneous albinism associated with sensorineural deafness, oculocutaneous albinism type 1A, oculocutaneous albinism type 1B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8E0568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、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CF29118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B9C261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YRP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06E8471" w14:textId="6C69B48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Oculocutaneous pigmentary anomalies type 11, oculocutaneous albinism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ADBCA7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、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0C6922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0B50E1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GT1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CEAC0C1" w14:textId="031F29B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ilbert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4F186A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AC4820E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CE1967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13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5564B32" w14:textId="7E08E3E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Familial hemophagocytic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lymphohistiocytosis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A8F693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3362C" w:rsidRPr="00AB7AAA" w14:paraId="3ECEAD0B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FBE1E7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SH2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BA38ABA" w14:textId="6B1BBDC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Usher syndrome IIA, retinitis pigmentosa type 39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C0DF72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B690C2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9D142C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WA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BFCC170" w14:textId="5D01CC0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Wiskott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>-Aldrich syndrom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A95AF0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161E89F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804991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BC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371445F" w14:textId="1D79A12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hypercholesterol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B58BB8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73DA2DA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C9FF93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BCB7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0277737" w14:textId="65B7AB4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icrocytic anemia with iron overload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515251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3362C" w:rsidRPr="00AB7AAA" w14:paraId="63FC837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29D4C7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BCC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78ACE03" w14:textId="14C5381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ubin-Johnson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30E3B0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25F817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94D58D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BCD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755B7F9" w14:textId="1A8AA1C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bile acid synthesis defect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E7FA81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35B77E8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4F7BF8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BCD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F7A6D97" w14:textId="314DEE8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Methylmalonic acidemia with homocystinuria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cblJ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6CAF66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A9FB860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713B26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AD8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9AF2ECC" w14:textId="1BF7794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Isovaleryl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>-CoA dehydrogenase deficiency (IBDH)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0A30FB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3362C" w:rsidRPr="00AB7AAA" w14:paraId="01B5A4E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C71185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ADS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9BE7BF2" w14:textId="5031B71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2-Methylbutyrylglycinur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BA5C64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57E3E06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0843AD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AC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BD111EF" w14:textId="66E86D7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congenital ichthyosis type 6/7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EA9DC88" w14:textId="5D5B855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FC8C28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71E465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OX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F7C7EF9" w14:textId="1BE8D3F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bile acid synthesis defect type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61FDF5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10C946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3DAD94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SF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DCD7F56" w14:textId="4AAF1FD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mbined 2-methyl-3-hydroxybutyric aciduria and 2-methylbutyric acidur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F9ACF3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3362C" w:rsidRPr="00AB7AAA" w14:paraId="5DB2067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AA5ECF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TC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A808663" w14:textId="5088CFF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lated cardiomyopathy type 1R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FB068D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6E8ED02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1B0179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VR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B86EE4D" w14:textId="7B4674C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Progressive osseous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eteroplasia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7270DB0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670733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7D4BF9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VRL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7C6BFB9" w14:textId="578622F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reditary hemorrhagic telangiectasia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EB5FB2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FD353C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301B8D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DAMTS1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41DB7A0" w14:textId="6782AD3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thrombocytopenic purpur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31A379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4F4E8DD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940D9E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DK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7F4FF2A" w14:textId="5319EEB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erphenylalaninemia due to adenosine kin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CEDAC3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06E0E5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2963E5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RN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8E1E066" w14:textId="5633A22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 type 8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C6A989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AC3B05D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929D05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HCY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42A692E" w14:textId="6054325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erphenylalaninemia with S-adenosylhomocysteine hydrol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A11DFC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5E4193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051A10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KR1D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69C2B38" w14:textId="4C71922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bile acid synthesis defect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032BF5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CD738C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AA8494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AS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51094D2" w14:textId="5E84B12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icrocytic anemia with iron overload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829F63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25D5576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7A9145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DH4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C7EFBDF" w14:textId="053C50C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erprolinemia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E91437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137784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4873FA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DH6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3A26BDF" w14:textId="3DA31DB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ethylmalonic semialdehyde dehydrogen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911214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3255B0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80D94C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DH7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C1097F8" w14:textId="53DBF1D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yridoxine-dependent seizure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3A2AF2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D731DF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B21234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1536CE8" w14:textId="0F4393B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type XI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885BB6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9C0800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4511B0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G1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6874312" w14:textId="2243A66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 type 1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E24EDB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ED22CC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8FDC5F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G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A9FB08D" w14:textId="5058FE5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 type 1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B44F0A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39EECC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00CF23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MAC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BB5D21E" w14:textId="749713F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bile acid synthesis defect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94ABF6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16B832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2EF486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NK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0B90EF4" w14:textId="03F1E01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pherocytosis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67F6C5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2323D5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492F7E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NOS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53E6F53" w14:textId="782E421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Kallmann syndrom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741CBB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2A39115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C67520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NXA1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2C284DA" w14:textId="0F6452E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myotrophic lateral sclerosis 2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B6F5C6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4F7C81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A5B37B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PEX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874F352" w14:textId="4F6B2AE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ijmegen breakage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9A75F1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4C91A877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0C36F2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PO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48AD986" w14:textId="35FB6C7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hypercholesterolemia type B, familial hypercholesterolemia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DC7945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609EFC1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AF8AA2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POE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0A59576" w14:textId="781BF63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lzheimer's disease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B636EC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935D05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E395A7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95060D9" w14:textId="3EDB0D3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Kennedy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BA0219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2D85ECD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086407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RG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965061A" w14:textId="58D2FA1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erornithin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3A7F59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709403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5DBAA0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SCL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717AC88" w14:textId="620FEF5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central hypoventilation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242C84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231321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8F0D58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13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A3C25DC" w14:textId="09F78CB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Kufor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>-Rakeb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0853AE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75A865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45B807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XN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55BFC1F" w14:textId="7D16B29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pinocerebellar ataxia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4E3EF2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550B7D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6E12D1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U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78AE77A" w14:textId="2778DBB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3-Methylglutaconic aciduria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6DF085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8D285F4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4A9AE1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VPR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C87786D" w14:textId="3104FC9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X-linked nephrogenic diabetes insipidus, antidiuretic hormone resistance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423B48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7267FB44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F69975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AX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0E0ADB2" w14:textId="1906500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-cell acute lymphoblastic leukemia, somatic mut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674302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509CB15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A1F66B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BS10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1B4AD56" w14:textId="685A5C3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ardet-Biedl syndrome type 10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B6A85D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DD79BE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64D221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BS1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8219602" w14:textId="7977CEE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ardet-Biedl syndrome type 1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B84B9C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E6B4448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3849E8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BCAT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1C237C0" w14:textId="0C4CD0D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Branched-chain amino acid metabolism disorder: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erleucin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erisoleucin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ervaline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62E175A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1274FDCC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4277C5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CAT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9D9C496" w14:textId="0A25CDC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Branched-chain amino acid metabolism disorder: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erleucin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erisoleucin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ervaline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2257842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58EAF4EF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D392EB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C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5C2C1E9" w14:textId="732C37D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-cell acute lymphoblastic leukemia, somatic mut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B95B26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1C20A38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8C35FE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LK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A42C3B0" w14:textId="6A34555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Late-onset diabetes type 1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E59F53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65173A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B2F6C5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MPR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55CBCDE" w14:textId="6860D3A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Idiopathic pulmonary arterial hypertens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1C67A5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AE5BEE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DCF22D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E786308" w14:textId="614BAE9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ijmegen syndrome type 7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B7BE3F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35EE08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AD91F3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SN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68EB05D" w14:textId="418F608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artter syndrome type 4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B10822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74FE75E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9D7546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15orf4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4CE05AE" w14:textId="6F7307A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erythropoietic porphyria type 1b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EBCAD4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E04E80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F6BB69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247EC70" w14:textId="4F9B1CC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mplement C3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C463FA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E9F1CC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D451BE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F4CF0FE" w14:textId="4F0433D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Osteopetrosis with renal tubular acid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5C62C5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6B6F01F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91FFA1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AC98770" w14:textId="7C237BD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rimary hyperaldosteronism (with neurofibromatosis)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05DBA0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62FC7B7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3268A9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CNA1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8A06919" w14:textId="1EC2DBF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hildhood absence epilepsy susceptibility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CECC98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71D6B8A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B185C6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L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09D46F6" w14:textId="633B148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yelofibrosis, somatic mut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CB8350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u</w:t>
            </w:r>
            <w:proofErr w:type="spellEnd"/>
          </w:p>
        </w:tc>
      </w:tr>
      <w:tr w:rsidR="00E3362C" w:rsidRPr="00AB7AAA" w14:paraId="1C0B326D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5762B7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RD1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16F585E" w14:textId="4A3C04E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-cell proliferation with NFKB and T-cell anerg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79DCE9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C77CCD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49A429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D3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CF936CD" w14:textId="0614B5C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Immunodeficiency type 19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FB84D3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EEC50F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AF9357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D40LG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5859B6F" w14:textId="55F569B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X-linked hyper-IgM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1A8AC7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7897BB3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AEA7BA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D46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097904A" w14:textId="1C6F038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molytic uremic syndrome susceptibility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18724B3" w14:textId="1D35E2C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ABC4719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FF7400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DAN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B5FDB73" w14:textId="4B374E9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Congenital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dyserythropoiet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anemia type 1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772D0A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2D5BB6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4008A8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E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3CE83F4" w14:textId="6775A1F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Late-onset type 8 diabetes mellitu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4A9029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580937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C83B9C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F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47C0E0C" w14:textId="328673D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molytic uremic syndrome susceptibility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6339FA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6EF10D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0A65F9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F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9AD6358" w14:textId="44F230A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mplement factor H deficiency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BC8F1C0" w14:textId="3748D5E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671307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C66DE6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FHR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16DFEE4" w14:textId="5F5FB95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molytic uremic syndrome susceptibility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3D82786" w14:textId="004336A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A8A655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F5C790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FHR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99BE5CD" w14:textId="3F089A4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molytic uremic syndrome susceptibility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CCB9E73" w14:textId="2D941A1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38C59F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A5F747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FI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B04687A" w14:textId="20E9F30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molytic uremic syndrome susceptibility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328E95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AABF8F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A651F4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AT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46D642D" w14:textId="07E2A54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 type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3A8B81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C7E89A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27BF4A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D7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8647B7D" w14:textId="7CCF600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Kallmann syndrome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1E22A54" w14:textId="25BA403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F3DB6A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D7444F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RN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0862AB1" w14:textId="3DCF6C5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 type 1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620B14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9CD4B6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D93FD0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RNB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15FCF44" w14:textId="23D35E7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 type 2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39F1AA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E4E384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3D3BCF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RN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D0508D4" w14:textId="2AD2CEA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ultiple self-healing squamous epithelioma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530703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988B40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9D232D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ITED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FF558A4" w14:textId="736737A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Ventricular septal defect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256730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C3FFE09" w14:textId="77777777" w:rsidTr="00E3362C">
        <w:trPr>
          <w:trHeight w:val="9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C6E74F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CN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48AD398" w14:textId="59FF56D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Dent disease type 1, X-linked recessive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ophosphatem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rickets, low molecular weight </w:t>
            </w:r>
            <w:r w:rsidRPr="00AB7AAA">
              <w:rPr>
                <w:rFonts w:ascii="Times New Roman" w:hAnsi="Times New Roman"/>
                <w:sz w:val="20"/>
                <w:szCs w:val="20"/>
              </w:rPr>
              <w:lastRenderedPageBreak/>
              <w:t>proteinuria, hypercalciuria and nephrocalcinosis, renal tubular acidosis type 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CE4453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X-linked recessive</w:t>
            </w:r>
          </w:p>
        </w:tc>
      </w:tr>
      <w:tr w:rsidR="00E3362C" w:rsidRPr="00AB7AAA" w14:paraId="2BA1C07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E017BC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CN7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9F77430" w14:textId="26D1B5A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osteopetrosis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53133E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CA8D1A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760BBD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CNK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5130C8F" w14:textId="7F1A753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artter syndrome type 4B due to double gene mut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6D5A1B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</w:t>
            </w:r>
          </w:p>
        </w:tc>
      </w:tr>
      <w:tr w:rsidR="00E3362C" w:rsidRPr="00AB7AAA" w14:paraId="57899DA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380B38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CNK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B7478DF" w14:textId="48EF9E8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artter syndrome type 4B due to double gene mut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E4DBE4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</w:t>
            </w:r>
          </w:p>
        </w:tc>
      </w:tr>
      <w:tr w:rsidR="00E3362C" w:rsidRPr="00AB7AAA" w14:paraId="5CD2E11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57122A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DN16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04B0920" w14:textId="13CAE27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Renal hypomagnesemia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9AA142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075908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1115A6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DN19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1C5628E" w14:textId="48BADF6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Renal hypomagnesemia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C62AC3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FF9310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93636B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N8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FDE5383" w14:textId="7D6EB59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euronal ceroid lipofuscinosis type 8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F36AF8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83129B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5D9AE2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TCL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AFC0B1A" w14:textId="1AE87CF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George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242CFF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3362C" w:rsidRPr="00AB7AAA" w14:paraId="0C683FE1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11B574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NNM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0EF54C5" w14:textId="22FF557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omagnesemia, seizures and mental retardation, renal hypomagnesemia type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893E294" w14:textId="1496197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590FC5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66754B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13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52A7A67" w14:textId="7528B87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 type 19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9A68D8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E60553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62C7BB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1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3927EC9" w14:textId="3C51EE2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Osteogenesis imperfecta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616A90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A6AFCA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0B2756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1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94FAB0A" w14:textId="1D657EE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Osteogenesis imperfecta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06193A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050381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56C9F3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4A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323D792" w14:textId="1CA2AB0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X-linked Alport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111BB6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dominant</w:t>
            </w:r>
          </w:p>
        </w:tc>
      </w:tr>
      <w:tr w:rsidR="00E3362C" w:rsidRPr="00AB7AAA" w14:paraId="0103D7A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083942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9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2D6996B" w14:textId="2C9040B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tickler syndrome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DC8878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6D480A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B74EF7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9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012B0B9" w14:textId="56FBE42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reditary multiple exostoses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812730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47815A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157FDA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9A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7AA4783" w14:textId="35D701E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reditary multiple exostoses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A86124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C6873D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DE32B5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Q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F027EB3" w14:textId="413591F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DC3678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03ADDA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E312DB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MP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FB29B52" w14:textId="7B480F9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Pseudoachondroplasia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51FD5F3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250665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D56489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T1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22C1C3B" w14:textId="07D4290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Carnitine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palmitoyltransferas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1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143D50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D98E12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17276D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F46C7BC" w14:textId="5FE2CC3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Cystathioninuria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0969742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4098275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D02030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NNA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13B4BC2" w14:textId="142133D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rrhythmogenic right ventricular dysplasia/cardiomyopathy type 1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AD6230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B28886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BDE729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S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FDF95AD" w14:textId="6245096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euronal ceroid lipofuscinosis type 10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F7DE0D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856EA7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D04C20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SF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A93BF96" w14:textId="2A16106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euronal ceroid lipofuscinosis type 1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129B6D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1B24F7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96D5A6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YB5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331124D" w14:textId="187C4E2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igh-affinity hemoglobinopathy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C9816D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D8FEEAA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09E612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YB5R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70179AB" w14:textId="54EF272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igh-affinity hemoglobinopathy due to erythrocyte reduct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EA57BE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4DC615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5C3D91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YB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56CC9A3" w14:textId="2507733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Immunodeficiency type 3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9802A1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038C415A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58F396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299BC05" w14:textId="0B075B3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17-α-hydroxylase deficiency congenital adrenal hyperplas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ECEEDF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814F426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6B3CFA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YP21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B31BE64" w14:textId="7E91179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21-hydroxylase deficiency leading to congenital adrenal hyperplas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E61C6D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205E07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6E746C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YP7B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193D6A8" w14:textId="111EC14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bile acid synthesis defect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F9E96A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64A413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68197E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AO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4AE3AFF" w14:textId="130C33F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chizophrenia susceptibility type 1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B1A2D5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403AD97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9B5AAE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CLRE1C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9698541" w14:textId="654EF1F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evere combined immunodeficiency with radiation sensitivit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029F0B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9A6181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C2733E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EPDC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6FFDC2C" w14:textId="012200D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focal epilepsy with variable foc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0AE4BF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507919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3F78C9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GCR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AD85877" w14:textId="7E598B4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George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8C6932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3362C" w:rsidRPr="00AB7AAA" w14:paraId="6436BD7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E69FD1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KC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31F3918" w14:textId="2380F34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X-linked congenital ichthyosis type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FDE0A1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44CD106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30EB72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MP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6941202" w14:textId="33E8EEA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Autosomal recessive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ophosphatem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rickets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9837FD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1D9060F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9FB5EC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DNAJC1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B7052A3" w14:textId="02CA39A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ild hyperphenylalaninemia, non-BH4-deficient typ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F1EF63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427767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DCA320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NAJC19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0ED5848" w14:textId="3974EF0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3-Methylglutaconic aciduria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C60AF0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F6A703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8F85B5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NAJC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AD41328" w14:textId="53AE258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euronal ceroid lipofuscinosis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4EFD27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F488919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15F6B9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NM1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4AF142A" w14:textId="53F711C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itochondrial peroxisomal biogenesis defect lethal encephalopath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BA54B5A" w14:textId="753DA3D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014DB4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CC04FE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OCK8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8C67097" w14:textId="555B5FB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er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Ig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FDA2D9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040652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B2D9E5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OK7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02158FC" w14:textId="5F32DA5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otor inability deformity sequenc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A5F976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8A1042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17519A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PAGT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465F402" w14:textId="31FE30D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Congenital glycosylation disorder type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Ij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364ED07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82C9EDA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428531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SC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A083874" w14:textId="6519F29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rrhythmogenic right ventricular dysplasia/cardiomyopathy type 1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86A7C3A" w14:textId="58C35B9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5AC6F08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2D6EC9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SP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A3FE73A" w14:textId="4C64951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lated cardiomyopathy with woolly hair, keratoderma, and tooth agene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0966BA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5E54B6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32C7AC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UOX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C6FA560" w14:textId="232A9A7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hyroid hormone secretion disorder type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2280F7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621153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88A70B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UOX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2138642" w14:textId="62550A1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hyroid hormone secretion disorder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212610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D909B6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E37F0B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DN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31A987D" w14:textId="319ED1B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Von Willebrand disease type 4B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E58BE7C" w14:textId="599DFD6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A67CCE4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FA677B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FL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04C65C6" w14:textId="6DC30A4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Shwachman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>-Diamond syndrome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DE94E2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E03E03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B2C0C7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GF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3E5F4B7" w14:textId="12CE8F7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Renal hypomagnesemia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7E9C3A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09B3F32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5BCA1A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IF2AK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0933693" w14:textId="55DF269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ultiple epiphyseal dysplasia with early-onset diabete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AA17F3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874496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ED43A8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LANE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ED727CF" w14:textId="3A1FEEC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evere congenital neutropenia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F1F225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6B0546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030D54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LN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C73BF7D" w14:textId="7AFE054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Williams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F861A6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F9E33A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5A31C4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LP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D81C637" w14:textId="38E1FE6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myotrophic lateral scler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69DD26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EA246A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33167C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NO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9667D9A" w14:textId="392630D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type XII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BED6E0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F312CA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27E2FB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NPP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DFA5E25" w14:textId="0A9EDCC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Autosomal recessive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ophosphatem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rickets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8FA8E4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164815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C8B145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PM2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E97B88C" w14:textId="377A154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reditary deafnes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D8FD17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C404C8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7C3247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THE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45B1A71" w14:textId="77EB546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Ethylmalonic encephalopath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612046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C9B9CD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9C4676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8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EBEBECA" w14:textId="67DA277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mophilia 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6AA416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405CFCE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8DC427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BN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4EE93CA" w14:textId="4EA0321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arfan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FA88E0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C3B420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A60094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BP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14FF7CD" w14:textId="0395480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ructose-1,6-bisphosphat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3E2509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497C7F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86183D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BP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00D0715" w14:textId="16F2553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ED5A14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49BCB9B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DDE9BD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CGR2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00DED95" w14:textId="4534D86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ystic fibr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16062D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765D92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82E1CC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G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C1353C3" w14:textId="01C5185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afibrinogen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C814CA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6AE426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948F2D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G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E988F4C" w14:textId="01AD8A9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afibrinogen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DBE401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EA9E2E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636F15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GF2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4D48039" w14:textId="1D02C22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Autosomal dominant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ophosphatem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ricket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747F5B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D63343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67313C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7C9D0C4" w14:textId="19FA517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Kallmann syndrome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45AE07E" w14:textId="1D0E7BA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9DA461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1D5FD5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GG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965B027" w14:textId="35F5F2E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dysfibrinogen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D239A1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6756B4C5" w14:textId="77777777" w:rsidTr="00E3362C">
        <w:trPr>
          <w:trHeight w:val="12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5C0620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HL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07DC025" w14:textId="62C080C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X-linked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scapuloperoneal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myopathy, X-linked myopathy with muscle atrophy, X-linked dominant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scapuloperoneal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myopathy, X-linked severe congenital </w:t>
            </w:r>
            <w:r w:rsidRPr="00AB7AAA">
              <w:rPr>
                <w:rFonts w:ascii="Times New Roman" w:hAnsi="Times New Roman"/>
                <w:sz w:val="20"/>
                <w:szCs w:val="20"/>
              </w:rPr>
              <w:lastRenderedPageBreak/>
              <w:t>muscular dystrophy type 1A with onset in infancy or early childhood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341333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X-linked</w:t>
            </w:r>
          </w:p>
        </w:tc>
      </w:tr>
      <w:tr w:rsidR="00E3362C" w:rsidRPr="00AB7AAA" w14:paraId="6148F54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461EA1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KBP10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B5D7BB9" w14:textId="1AA1C8B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Osteogenesis imperfecta type 1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C60311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8DAD94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6F5C90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KBP6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E2D1802" w14:textId="6BE4F04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Williams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2FEED1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4764C5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ECD988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LG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060BAC3" w14:textId="64DA118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Ichthyosis vulgar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9E9ABF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72C3FAC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95B6EE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LT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3B9C6D1" w14:textId="4F988A5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-cell acute lymphoblastic leukemia, somatic mut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90D1D5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77CD4AF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793568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OXE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A6AE62A" w14:textId="4640A80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enes related to glycogen metabolism pathway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20C956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AB90A1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9C1D3C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T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BE732DE" w14:textId="697D8C6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igh iron proteinemia cataract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F974ED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19013C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7C4E8B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UC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820EF47" w14:textId="28CD174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I-cell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2884A1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620D61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F53799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XYD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06C1D20" w14:textId="2AD9447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Renal hypomagnesemia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EA61FD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6EE42082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4C33AB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ZD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0AFE455" w14:textId="5425F18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exudative vitreoretinopathy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6D75BA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DEE592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0C00B5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6PC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27F1871" w14:textId="66AE107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evere congenital neutropenia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0D95DC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C37A32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BDF152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6P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83BFC76" w14:textId="2DB0BB6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bry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050F0E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9C60BE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D7BED3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LE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6477246" w14:textId="33EBFCF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alactose epimer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DF7E2D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9247B5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DC26BF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MT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6B3AEAE" w14:textId="6388618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uanidinoacetate methyltransfer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641108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F1F39E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79C801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T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9EAB0EC" w14:textId="26014BC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hrombocytopenia with beta-thalass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B921AE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662260E7" w14:textId="77777777" w:rsidTr="00E3362C">
        <w:trPr>
          <w:trHeight w:val="9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BFE3EC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TA4</w:t>
            </w:r>
          </w:p>
        </w:tc>
        <w:tc>
          <w:tcPr>
            <w:tcW w:w="2816" w:type="pct"/>
            <w:shd w:val="clear" w:color="000000" w:fill="FFFFFF"/>
            <w:vAlign w:val="center"/>
          </w:tcPr>
          <w:p w14:paraId="23BAE735" w14:textId="1781C3B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esticular anomalies with or without congenital heart disease, Fallot tetralogy, ventricular septal defect type 2, atrioventricular septal defect type 4, ventricular septal defect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444955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C71F31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FEC7B7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TM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E4AA176" w14:textId="0A07107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erebral creatine deficiency syndrom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020FC0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69D72A4" w14:textId="77777777" w:rsidTr="00E3362C">
        <w:trPr>
          <w:trHeight w:val="9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A884D1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CH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A0255FB" w14:textId="158B7CF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GTP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cyclohydrolas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1-deficient dopa-responsive dystonia, tetrahydrobiopterin deficiency type B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6A943DF" w14:textId="4FAABAD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B66983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143D30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CK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2025D2D" w14:textId="4741AFB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Late-onset type 2 diabetes mellitu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FBD475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AF54EF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9EAD37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CM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0BF79BC" w14:textId="6C4733A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erparathyroidism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CAE04A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E60598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FE31A7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CS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67B4508" w14:textId="3AE13ED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utamic acid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214432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5FA2D2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157524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DNF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DFC5D83" w14:textId="63C9D37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heochromocytom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59C3DC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9CB245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9A2AD0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FM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0D57F93" w14:textId="47A3E24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mbined oxidative phosphorylation deficiency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98BF88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8ECA4F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13F209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FPT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DD2E12E" w14:textId="541F47A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 type 1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E1579C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98106A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982BA3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H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72E4891" w14:textId="47A60AD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artial growth hormone insensitivit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5A296D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C3FF544" w14:textId="77777777" w:rsidTr="00E3362C">
        <w:trPr>
          <w:trHeight w:val="9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5E9F58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JB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B7C7431" w14:textId="264145F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Autosomal dominant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nonsyndrom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deafness type 2B, autosomal recessive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nonsyndrom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deafness type 1A, progressive variably pigmented macular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omelanosis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408227D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A4FFDFF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CB1237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IS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2A99BEA" w14:textId="0574F59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eonatal diabetes mellitus with congenital hypothyroidism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FCF2F2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80E7F4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9D006E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RX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CA517D8" w14:textId="0072B34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sideroblastic anemia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4908A1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C3E83D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F35A86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UD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88B2B14" w14:textId="792B0E5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hyperinsulinism type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E004AB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674698B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5551F5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M2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D9FD141" w14:textId="5265A38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B variant GM2 gangliosid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72B682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9C3F9D6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A5CD54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GNA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66F0538" w14:textId="583813B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cCune-Albright syndrome, glycogen storage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C281BE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516ACDA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E545D0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NB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582EBE2" w14:textId="50B2895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-cell acute lymphoblastic leukemia, somatic mut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A9FF21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u</w:t>
            </w:r>
            <w:proofErr w:type="spellEnd"/>
          </w:p>
        </w:tc>
      </w:tr>
      <w:tr w:rsidR="00E3362C" w:rsidRPr="00AB7AAA" w14:paraId="68AF983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1F1FAE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NMT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B32D28B" w14:textId="141E13E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ine N-methyltransfer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7C416E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2377DD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36FA9A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NPTG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DCC81E6" w14:textId="12570A8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ucopolysaccharidosis type 3 gamm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9A035A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51E6E7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5E2AA9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P1B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3B66F3D" w14:textId="5CCF8AC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latelet-type von Willebrand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8D66CF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A434DF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B7F6F1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PHN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2D5AC3B" w14:textId="4E4B68A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olybdenum cofactor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A3D3C6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18311F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31354B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RN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7A716EC" w14:textId="65C049D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RN-related frontotemporal dement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0275F6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F740F2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C55D32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TF2I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3925A82" w14:textId="14E1F47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Williams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0A6F0E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97E9F7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275369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US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5BBEAEA" w14:textId="5FABC0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ucopolysaccharidosis type 7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52FE55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935734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9B75B2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YG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A320F91" w14:textId="32A29F5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type XV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D8BD9F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A5CF32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29369F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YS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C5605E5" w14:textId="40A1CE8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type 0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B2D0D1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63B967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AE9861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YS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BCA3FE1" w14:textId="61E7E84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type 0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901699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33126C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7078B2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19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77214AF" w14:textId="75F2A6A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eckwith-Wiedemann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E905C4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5F07F8E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FA9541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ADH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E0AFDB9" w14:textId="40ED4DE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itochondrial trifunctional protein deficiency, long-chain L-3-hydroxyacyl-CoA dehydrogen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6B4821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20EC78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65A4F7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ADH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1A66842" w14:textId="3BF999C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itochondrial trifunctional protein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7FA8D6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FF5B90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C09B1E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A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AFBC52A" w14:textId="4D6B47B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ermethionin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7C79D98" w14:textId="63CDB52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AE543A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0C8B94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AX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F77DFEE" w14:textId="3ED12B9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evere congenital neutropenia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4D6AE3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B3D167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8620E5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BG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4CC7520" w14:textId="3EF02CA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ransient neonatal cyan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2B6007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C09701D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193E4B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FC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1BB341F" w14:textId="3ACECB7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Methylmalonic acidemia with homocystinuria,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cblX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5CB871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437AF66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11EF9A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K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C5D4653" w14:textId="438D4E6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hyperinsulinism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15FCE5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1C5B559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F4BCCB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MGC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9F99FFB" w14:textId="4D44699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3-hydroxy-3-methylglutaryl-CoA ly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87B6B0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B4D290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8CAEE0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NF1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C1A3C16" w14:textId="31EB90E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ype 1 diabetes mellitus, nonpapillary renal cell carcinom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580050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B11029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A2B71F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FC0FA8F" w14:textId="7CA4A90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Late-onset type 1 diabetes mellitu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9591F4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A3E412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69E207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P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B516B5A" w14:textId="64E36AB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yrosinemia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D900C8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CCB368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157784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D17B10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3ACF05E" w14:textId="2BA2D64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SD10-related mitochondrial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C8DF3B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dominant</w:t>
            </w:r>
          </w:p>
        </w:tc>
      </w:tr>
      <w:tr w:rsidR="00E3362C" w:rsidRPr="00AB7AAA" w14:paraId="51B283F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AF73A6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D3B7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98829BB" w14:textId="70C33E4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bile acid synthesis defect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7B5BA2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8FF6B9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87D7DD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PA9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15246AD" w14:textId="3BD4A81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sideroblastic anemia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C6E27F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9CB8DE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9CF89A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TR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9E08090" w14:textId="06F52D3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3-methylglutaconic aciduria type 8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4B11DA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D719D2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110730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YAL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F1A64CE" w14:textId="2E07AC8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ucopolysaccharidosis type 9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29A1DA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48EF0D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AA71EE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FITM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858C101" w14:textId="0C4D9F9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Osteogenesis imperfecta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FF13BC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B45F78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ABB820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GF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6788A1B" w14:textId="734DF8D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? Severe growth retardation and distinctive facial feature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9570AC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626EBC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6367B9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GSF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3313A5D" w14:textId="37975EC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othyroidism with testicular enlargement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298ACB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42DEEC7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E2F2DF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30266CC" w14:textId="6C66E18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ransplantation-associated susceptibility to graft-versus-host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E2E577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E5B160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D216DF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10R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6845814" w14:textId="5DD8527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Inflammatory bowel disease type 28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E33A55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2F5BDB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76819E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10R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FB772B5" w14:textId="0086801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Inflammatory bowel disease type 2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BB8933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E32D897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87BE98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IL17R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4BB986B" w14:textId="61E06F0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ogonadotropic hypogonadism type 18 with or without anos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BD324AE" w14:textId="65AB48B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23E1A0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FABE73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36RN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0D29C1F" w14:textId="49008AE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eneralized pustular psoria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ABC3B5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191AAC6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37A589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7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7A45F1B" w14:textId="1B0B9CE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recessive T-negative B-positive-NK-positive severe combined immuno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7E183F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5D7337A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C513F6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N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3F930BA" w14:textId="410402F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eonatal persistent diabetes mellitus, insulin-dependent diabetes mellitus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9CF03F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B31BA10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BDEC3F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NS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C116D44" w14:textId="4A1C28A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hyperinsulinism-hypoglycemia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399B7E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A01328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DBBF62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TGA2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EDEA681" w14:textId="0B6CC5C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anzmann thrombasthen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EA6A47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41A1DB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AFCBDF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TGB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D105A6F" w14:textId="2F79A7E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anzmann thrombasthen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76A4D0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D9C5EE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8F318C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TP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1094FB8" w14:textId="10A2B6A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Early infantile epileptic encephalopathy 3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D443B1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520BF8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2F2044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Y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99A3C4E" w14:textId="73BF66C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othyroidism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D085E9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9B00E3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460C2F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JAG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F242931" w14:textId="091F6F5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lagille syndrom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94CFDC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93395E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21D13F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092C97D" w14:textId="00EB9F2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olycythemia ver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A48781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2378FEC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B0A4AF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JAK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4EB6276" w14:textId="56EDD98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JAK3-related severe combined immuno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52D3C8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B7B0D2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3D4224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JUP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C336717" w14:textId="1BEC452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axos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B06B5D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FE791F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AB4DB1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CNC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7463BEE" w14:textId="7D69312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pinal cerebellar ataxia 1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C75D7E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E5D178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1D8095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CNH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7EB79E4" w14:textId="0F12B44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hort QT syndrom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FB0028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AFC834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45CA23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CNJ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0C8ABDE" w14:textId="7D25E39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artter syndrome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D7635D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832054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444EC2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CNJ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325225D" w14:textId="5AEED5B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hyperaldosteronism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2A3FD1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76C487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20120B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CNQ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0505DCD" w14:textId="3FE38E4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atrial fibrillation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62B551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1C68CD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024F9C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CNQ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58E8356" w14:textId="2087648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enign neonatal seizures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751376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7AE1F47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915A63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CNT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E974A5A" w14:textId="54D4475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octurnal frontal lobe epilepsy type 5, early infantile epileptic encephalopathy 1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D0C308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E93D0B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DF2D32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IF5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79AD894" w14:textId="0E6C636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spastic paraplegia type 10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A73912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E187D7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7BAF6F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ISS1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AA22127" w14:textId="3F6BC34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ogonadotropic hypogonadism type 8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8DE957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12E52C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C9362B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LF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D3F6180" w14:textId="759B817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Congenital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dyserythropoiet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anemia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38C1C8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F919A8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929CAC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354CFCB" w14:textId="11383FF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reast cancer, Noonan syndrome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7B46BA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6D6890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FE2699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RT1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BF89373" w14:textId="76A802E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Localized epidermolysis bullosa simplex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A3D905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23F17AD" w14:textId="77777777" w:rsidTr="00E3362C">
        <w:trPr>
          <w:trHeight w:val="21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F54D42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RT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45C8003" w14:textId="4DC85BB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owling-Meara epidermolysis bullosa simplex, autosomal recessive epidermolysis bullosa simplex type 1, epidermolysis bullosa simplex with mottled pigmentation, epidermolysis bullosa simplex with migratory circinate erythema, generalized epidermolysis bullosa simplex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BA7DFB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9AD8727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97BFC4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M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48ACF25" w14:textId="4C2B893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Laminin deficiency congenital muscular dystrophy type 1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C399F9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A9E2C4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126CEB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MP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8D428E0" w14:textId="49F87BA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anon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E310BC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dominant</w:t>
            </w:r>
          </w:p>
        </w:tc>
      </w:tr>
      <w:tr w:rsidR="00E3362C" w:rsidRPr="00AB7AAA" w14:paraId="369E63C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116AA2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B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D89FFF2" w14:textId="04945D9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Reynolds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22CAAB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D1B0CE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567C58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CT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912ABC2" w14:textId="513B66C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Lactose intoleranc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C53FCE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4D5BCF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1CBD17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32F9541" w14:textId="300AF1E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type X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37D9BF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DDA385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6BED5A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DL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217288E" w14:textId="174A9A4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hypercholesterol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D7BB4F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A248466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7B0BF9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LDLRAP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2B3F208" w14:textId="0A92B76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recessive familial hypercholesterol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C58EA6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BD5884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5F80BE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G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7EC93E0" w14:textId="5422E8B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LIG4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9F1C9B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3362C" w:rsidRPr="00AB7AAA" w14:paraId="6BDA6D7E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9D9776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MBRD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6C6E7C3" w14:textId="7169E6A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Methylmalonic aciduria with homocystinuria,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cblF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7B5FDE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A9A5FF6" w14:textId="77777777" w:rsidTr="00E3362C">
        <w:trPr>
          <w:trHeight w:val="27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5A76E2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MN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33A109B" w14:textId="11BF513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Charcot-Marie-Tooth disease type 2B1, Emery-Dreifuss muscular dystrophy type 2, Emery-Dreifuss muscular dystrophy type 3, Hutchinson-Gilford progeria syndrome, Slovenian type heart-hand syndrome, dilated cardiomyopathy with hypogonadotropic hypogonadism,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mandibuloacral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dysplasia type A, limb-girdle muscular dystrophy type 1B, lethal restrictive dermopath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59BF1D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06996C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F602E7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P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7E2893C" w14:textId="2F8E261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combined hyperlipid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8B770A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DAE41D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DCB120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RP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27FBBC4" w14:textId="194C06C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Cenani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>-Lenz syndactyly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952EF2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ED4555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120408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YST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D574A49" w14:textId="64C3BC4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granule disorder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8C9BFE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9FB208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2DAC29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GED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D673E79" w14:textId="34D235C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artter syndrome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CD45CD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25232CF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21C25F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GEL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CE8B0A0" w14:textId="1535C00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chaaf-Yang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5CC995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A3F9C4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181854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NB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0E3DF4B" w14:textId="6D019EC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eta-mannosid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0FA37E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9EB6FB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55AC69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680E87F" w14:textId="78F434D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art-face-skin syndrome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A64039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050995B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8294C2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T1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35AF5AA" w14:textId="2B90A2C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Methionine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adenosyltransferas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I/III deficiency leading to hypermethionin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38F6CDF" w14:textId="7712AE5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5985056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F17F29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TN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4C1EC49" w14:textId="30F49F7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pondyloepiphyseal dysplasia, maternally inherited 3-related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E92822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DD7456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F4ECD3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C1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D24300C" w14:textId="01F8052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elanoma, cutaneous malignant, susceptibility to,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053E72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8991EBD" w14:textId="77777777" w:rsidTr="00E3362C">
        <w:trPr>
          <w:trHeight w:val="12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68EDE9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CP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1FDC355" w14:textId="23C3216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ECP2-related severe neonatal encephalopathy, autism X-linked susceptibility 3, X-linked intellectual disability syndrome type 13, MECP2 duplication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F3B7F8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461B9BD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53CFC5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ITF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FA8B074" w14:textId="5F98D8D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Wagner syndrome type 2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58623E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754C67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C35B7C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KK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3D7599B" w14:textId="18DD532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cKusick-Kaufman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79557C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D0D92F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A4F331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KRN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B674A4C" w14:textId="3D29AED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entral precocious puberty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49A431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39F993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CCBE8F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LYC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5B63B67" w14:textId="75F3527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utaryl-CoA dehydrogen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B11C42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7018F2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CC6772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OCS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4D4E8C8" w14:textId="133D433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olybdenum cofactor deficiency complementation group B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6F3188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ACFF504" w14:textId="77777777" w:rsidTr="00E3362C">
        <w:trPr>
          <w:trHeight w:val="9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1DE5C6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P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A8CD2CF" w14:textId="37A173E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yelofibrosis, somatic mutation, congenital absence of the radiu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78029C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5FEFE853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6F74AA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RE11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7F6FAD3" w14:textId="102CE3B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hrombocytopenia, platelet inclusion bodies, with or without nephritis or hearing los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9013F8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B944B5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1B0ABC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T-ATP6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1BA6275" w14:textId="338FD33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apillary malformation-arteriovenous malformation syndrom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65FFDB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</w:t>
            </w:r>
          </w:p>
        </w:tc>
      </w:tr>
      <w:tr w:rsidR="00E3362C" w:rsidRPr="00AB7AAA" w14:paraId="5489E6D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31A180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T-ND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B178CF7" w14:textId="3E3AD1E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Leber hereditary optic neuropath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187DF3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</w:t>
            </w:r>
          </w:p>
        </w:tc>
      </w:tr>
      <w:tr w:rsidR="00E3362C" w:rsidRPr="00AB7AAA" w14:paraId="0EC34CD9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96A8F7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MT-TL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80FA699" w14:textId="476EF1D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Leber optic atrophy and dyston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B76FC8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</w:t>
            </w:r>
          </w:p>
        </w:tc>
      </w:tr>
      <w:tr w:rsidR="00E3362C" w:rsidRPr="00AB7AAA" w14:paraId="251F550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567C6F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USK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9490365" w14:textId="097A73A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itochondrial myopathy with lactic acidosis and stroke-like episode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113F15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A2B5CF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E0EACA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BPC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402C089" w14:textId="35EFBFC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 type 9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8A12C4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BF7BF2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C9AD8D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B7D4071" w14:textId="4FF4E06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lated cardiomyopathy 1MM typ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F1DF97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7658919" w14:textId="77777777" w:rsidTr="00E3362C">
        <w:trPr>
          <w:trHeight w:val="9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A6CA66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H9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538FE49" w14:textId="55F4306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lated cardiomyopathy 1S typ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67FFEF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BCA07E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D495A7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L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220BE5B" w14:textId="1352863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iant platelet syndrome with or without nephritis or hearing los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D33803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A1FAEC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09D3D6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L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B4932CB" w14:textId="1FD1A1D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hypertrophic cardiomyopathy type 10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22E6D31" w14:textId="22B7091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E1125B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C81E74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O9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E93114C" w14:textId="7D36799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hypertrophic cardiomyopathy type 8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B0B5D8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670EBB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2DFE31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ADK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21904CA" w14:textId="032517C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4D97BD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00391F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5102BB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AG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86AE473" w14:textId="3EB375A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2,4-dienoyl-CoA reduct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7CAF41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716DB2E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403889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BN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69D1814" w14:textId="2CB2375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acetylaspartat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synthet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3B1625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4166096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2E34E4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N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53FAA9B" w14:textId="1659BD3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-cell acute lymphoblastic leukemia, somatic mut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680AC7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</w:t>
            </w:r>
          </w:p>
        </w:tc>
      </w:tr>
      <w:tr w:rsidR="00E3362C" w:rsidRPr="00AB7AAA" w14:paraId="2C39859D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282C3A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P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D98A958" w14:textId="0C902E0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rader-Willi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4A5805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77F0FD0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5C7A31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UFS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6C96986" w14:textId="3597F9E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orrie disease, familial exudative vitreoretinopathy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7E2194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CB58695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327EAE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EF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D6AA4F6" w14:textId="7772771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itochondrial complex I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F47488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23C1870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AF8D66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EK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746D455" w14:textId="1C4291B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harcot-Marie-Tooth disease, axonal type 2CC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34CBEB0" w14:textId="62E5585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DB3C47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6826AD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EU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44A6286" w14:textId="0A2FCA7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hort-rib thoracic dysplasia with or without polydactyly type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4B2780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8B0EE9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483EE5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45BE1A9" w14:textId="20FF3ED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ialic acid storage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3ED10F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304DD0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6BE9B7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F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95EA79B" w14:textId="2B6DE5A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eurofibromatosis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F509F8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0BE88A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CA121D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FKB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C9C71C7" w14:textId="4E687EB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eurofibromatosis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8C5A10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6DEE96D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88DD1C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HEJ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3B587F8" w14:textId="2A57B5A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mmon variable immunodeficiency type 1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62E3CC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3362C" w:rsidRPr="00AB7AAA" w14:paraId="2982166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0ADBE7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HLRC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4716441" w14:textId="1EA9EC0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evere combined immunodeficiency with microcephaly, growth retardation, and sensitivity to ionizing radi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D1FD6D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BD31FF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EA14F0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HP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D614D1C" w14:textId="2D31549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Lafora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8D7DA0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6C6C87C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D7F45F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KX2-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6ACD846" w14:textId="6E47CF5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recessive congenital ichthyosis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FF1B55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6024D5F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3061CE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OD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C8EC9CA" w14:textId="7438CDE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on-thyroidal hypothyroidism congenital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CE0338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</w:t>
            </w:r>
          </w:p>
        </w:tc>
      </w:tr>
      <w:tr w:rsidR="00E3362C" w:rsidRPr="00AB7AAA" w14:paraId="7CB2B91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032745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OP10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AA56214" w14:textId="52AC9FD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rowth retardation associated with Crohn's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5B06F8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1569E1A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F72E87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64DF47B" w14:textId="43D4ED9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recessive congenital ichthyosis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7A8C9E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2F8964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2FC169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NPAP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BFBCC8B" w14:textId="1BA8ACD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cerebral arteriopathy with subcortical infarcts and leukoencephalopathy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5E2A59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N/A</w:t>
            </w:r>
          </w:p>
        </w:tc>
      </w:tr>
      <w:tr w:rsidR="00E3362C" w:rsidRPr="00AB7AAA" w14:paraId="23E6C85C" w14:textId="77777777" w:rsidTr="00E3362C">
        <w:trPr>
          <w:trHeight w:val="9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5AA39F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R5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E7EDC00" w14:textId="2C33B5E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rader-Willi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3CABDF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68F8FD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7A12F2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RA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D9B2B83" w14:textId="4E1348D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AB7AAA">
              <w:rPr>
                <w:rFonts w:ascii="Times New Roman" w:hAnsi="Times New Roman"/>
                <w:sz w:val="20"/>
                <w:szCs w:val="20"/>
              </w:rPr>
              <w:t>46,XX</w:t>
            </w:r>
            <w:proofErr w:type="gram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sex reversal type 4, 46,XY sex reversal type 3, spermatogenic failure type 8, premature ovarian failure type 7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4E0FE7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8EEB8BE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C8F3A0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DB1D41D" w14:textId="0F67573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oonan syndrome type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A2357D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BB29F0F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932036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UP21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EB8561D" w14:textId="650495C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ogonadotropic hypogonadism type 9 with or without anos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0CC610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2485C9E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E8CDCA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CR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CFA33E9" w14:textId="0C0A7B3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-cell acute lymphoblastic leukemia, somatic mut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5A6368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222DB90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BA08BD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PA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921DC40" w14:textId="230B4F4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ent disease type 2, Lowe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30B439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C0F2B2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F1EFC1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STM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2BA801B" w14:textId="4C2ADED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3-methylglutaconic aciduria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7D1860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42F06D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CF87AE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3H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3908933" w14:textId="4C6EC8C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recessive osteopetrosis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AEC3EB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AAF26D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B26327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RN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36A8FDE" w14:textId="6BDBD83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Osteogenesis imperfecta type 8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A1DF79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40FEDFD" w14:textId="77777777" w:rsidTr="00E3362C">
        <w:trPr>
          <w:trHeight w:val="15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C7172D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X6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74FD4F6" w14:textId="51BD63E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recessive congenital ichthyosis type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CA9AAF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39CCA93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229E84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X8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CC12F82" w14:textId="45067D4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eye malformations, coloboma, anterior segment dysgenesis type 5, multiple types, bilateral optic nerve aplasia, iridocorneal endothelial syndrome, central foveal hypoplas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A4852C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832F93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114564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43E926B" w14:textId="2E6EA898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on-thyroidal hypothyroidism congenital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F840EA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2FF061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68F263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CBD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CBAF701" w14:textId="3E21498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yruvate carboxyl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BA2E38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35EE72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C9855B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CDH19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B1E7A98" w14:textId="2648427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etrahydrobiopterin deficiency type D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B51FCE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X-linked </w:t>
            </w:r>
          </w:p>
        </w:tc>
      </w:tr>
      <w:tr w:rsidR="00E3362C" w:rsidRPr="00AB7AAA" w14:paraId="06421A8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AD7A65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CSK9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E14BD75" w14:textId="3C3447E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Early infantile epileptic encephalopathy 9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CB4FC5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337D03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0FFB2D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DH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C7C8BC4" w14:textId="7F385A2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hypercholesterolemia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10AB7B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dominant</w:t>
            </w:r>
          </w:p>
        </w:tc>
      </w:tr>
      <w:tr w:rsidR="00E3362C" w:rsidRPr="00AB7AAA" w14:paraId="67C3D7D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F3A84F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FKM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30B2B01" w14:textId="761AF9C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E1-alpha ketoglutarate dehydrogen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E7DB63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7D914A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F3CED3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GAM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F6505BC" w14:textId="268DB3D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type VI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199E45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5DDD3F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DF91B1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GM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891EAF8" w14:textId="7BE5CDF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type X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0F0183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8D6BC6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A1895D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K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C3982BE" w14:textId="77EC0FC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Congenital glycosylation disorder </w:t>
            </w:r>
            <w:proofErr w:type="gramStart"/>
            <w:r w:rsidRPr="00AB7AAA">
              <w:rPr>
                <w:rFonts w:ascii="Times New Roman" w:hAnsi="Times New Roman"/>
                <w:sz w:val="20"/>
                <w:szCs w:val="20"/>
              </w:rPr>
              <w:t>type</w:t>
            </w:r>
            <w:proofErr w:type="gram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It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55995D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6E21704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107F24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K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8E63C54" w14:textId="7F7F952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Glycogen storage disease type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IXd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03A50E4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563C19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3DCBC9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KG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63AD4D4" w14:textId="20030BB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Glycogen storage disease type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IXb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6A038DC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1EFFCE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F05DE8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KG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F3778E7" w14:textId="22DC29D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E25F9E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0D80B1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EC65E1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OX2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B159F2F" w14:textId="51399DD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Glycogen storage disease type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IXc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1788A96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237EE4A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B2E6B6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KD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EDB974D" w14:textId="7CD97C8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euroblastoma susceptibility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9483DF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859FB98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616E16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KL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6D1836F" w14:textId="2D0649A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polycystic kidney diseas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EAC057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37B0737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F15E8F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KP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695F62F" w14:textId="612C4AC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yruvate dehydrogenase E1-alpha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2124F5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8C3222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1D0827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LEKHM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7295BD4" w14:textId="68E8D26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type V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8B4BCF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9795F39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1032A9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OLG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1866BBA" w14:textId="0E4241C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etrahydrobiopterin deficiency type C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CDF9C3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9067E7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046D4B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ON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85C37FF" w14:textId="6FD0AD5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oonan syndrome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4DCE33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AD6D45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92D826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PM1K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1EF8818" w14:textId="2430605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ovement disorder, characteristic, with or without seizure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D44FE2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5CD22B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E9CF3F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EPL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647DC7D" w14:textId="12DDCFD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Saposin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C deficiency type Gaucher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DE2831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C07E00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9B89F7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KAG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ACA76DE" w14:textId="33D0875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ancreatic agenesis and cerebellar malform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43EE5E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6D0D5E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52992E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KAG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6F68503" w14:textId="54890C2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oonan syndrom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A5981A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69796A9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4AA51F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OD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51724CF" w14:textId="2B1E512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evere combined immunodeficiency, B-cell and NK-cell positive, T-cell negative, severe combined immunodeficiency, autosomal recessive, T-cell negative, B-cell positive, NK-cell positiv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3EBD5E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CB2828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1FBDA4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OKR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5F0EBEB" w14:textId="52AD5BE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uscular dystrophy, lactic acidosis, and sideroblastic anemia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6977D6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EF87E9B" w14:textId="77777777" w:rsidTr="00E3362C">
        <w:trPr>
          <w:trHeight w:val="12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746520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RT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FC5C057" w14:textId="3ABDA240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type V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070B5B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F3F9A1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E1DD89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P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A0A5831" w14:textId="448142C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etrahydrobiopterin deficiency type C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9E6330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596B9D2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60706F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F1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6A35525" w14:textId="37844B7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oonan syndrome type 8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30672B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AE5317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0782CA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PN1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D55831D" w14:textId="2BC2E31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amond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Blackfan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anemia type 7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493F33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6D69031" w14:textId="77777777" w:rsidTr="00E3362C">
        <w:trPr>
          <w:trHeight w:val="12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5A7381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PRC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B206582" w14:textId="143FC924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amond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Blackfan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anemia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4E3162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7AEEE5F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0668B7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US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900D14F" w14:textId="17C0FF9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amond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Blackfan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anemia type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F6A9A5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3362C" w:rsidRPr="00AB7AAA" w14:paraId="635FE8C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CFB56E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YGM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142A694" w14:textId="2B9C757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amond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Blackfan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anemia type 9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4FD457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33CB87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172441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DP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7AAA408" w14:textId="01DA44C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amond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Blackfan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anemia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863AEF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86171C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B7E5D1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AF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9C51DDB" w14:textId="40EAF943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amond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Blackfan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anemia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A173BE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8DEEBF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D575C0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APSN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B7245F2" w14:textId="10C2F49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amond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Blackfan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anemia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9F220B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2621A2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B0F65D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8C35773" w14:textId="39A7AB1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amond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Blackfan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anemia type 10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8FECF4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2EAB44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8930C4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BCK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C4B217C" w14:textId="1048BE3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amond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Blackfan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anemia type 8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950918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27C948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1135E17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EEP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F0D5EB7" w14:textId="6DC39A8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elomere-related bone marrow failure and/or pulmonary fibrosis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EF75B7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, Autosomal dominant</w:t>
            </w:r>
          </w:p>
        </w:tc>
      </w:tr>
      <w:tr w:rsidR="00E3362C" w:rsidRPr="00AB7AAA" w14:paraId="4BD2A6F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05C11DC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725EB95" w14:textId="4252CAA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rrhythmogenic right ventricular dysplasia/cardiomyopathy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4CB719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819119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B5C598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FX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0E2626F" w14:textId="0AF5A04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plastic an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7E71B9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9E1232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4C5BDF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FX6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1160906" w14:textId="36A81B1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hemiplegic migraine type 3, epilepsy, familial focal, with variable foci 2, infantile seizures, familial with paroxysmal choreoathet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564DF8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AD8887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D0E68E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FXAP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CDC6388" w14:textId="0600612B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 type 1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DE30F8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9C30BD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FF7000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IT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1C940D2" w14:textId="24F92FE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Brugada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syndrom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0C8932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9A78C2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AAA704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1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7A14129" w14:textId="3B8D25F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Methionine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adenosyltransferas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I/III deficiency leading to hypermethionin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04D89A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116359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BB7EFD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RPL35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A78A568" w14:textId="0730ADE5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pondyloepiphyseal dysplasia, maternally inherited 3-related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16E574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0A660C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C13186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39B2D5C" w14:textId="1F16EB8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elanoma, cutaneous malignant, susceptibility to,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328007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58A55C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9DB3E5B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0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AF40C43" w14:textId="10341FDF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ECP2-related severe neonatal encephalopathy, autism X-linked susceptibility 3, X-linked intellectual disability syndrome type 13, MECP2 duplication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F87531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2A2040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70A2370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7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AFE5F99" w14:textId="26FE974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Wagner syndrome type 2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BA6373E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01B42F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C80D3A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9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544DBCD" w14:textId="258AD65C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cKusick-Kaufman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DB12669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08038D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0E3E54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2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1DEAFF4" w14:textId="0BF05946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entral precocious puberty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710F47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52E180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212BE9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26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425AEBF" w14:textId="1D51D98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utaryl-CoA dehydrogen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4ADA8B5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A634F3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45B6F38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7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2C6B286" w14:textId="1516AE39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olybdenum cofactor deficiency complementation group B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BBBB032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6ED815B7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EE2139F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EL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2178850" w14:textId="38C27B0E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yelofibrosis, somatic mutation, congenital absence of the radiu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BD53ED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D2A2BEB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2C6116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YR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3977DDB" w14:textId="138D0171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hrombocytopenia, platelet inclusion bodies, with or without nephritis or hearing los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5C40CC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D73170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5E3AE1D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BD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A9B5CE8" w14:textId="10CD886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apillary malformation-arteriovenous malformation syndrom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548305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1AE83983" w14:textId="77777777" w:rsidTr="00E3362C">
        <w:trPr>
          <w:trHeight w:val="12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348365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CN1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458D781" w14:textId="0A23EEE2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Leber hereditary optic neuropath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F506966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B629CC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9F306B1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CN4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B54A5AA" w14:textId="71ED1C8A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Leber optic atrophy and dyston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9646424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746AE0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12681FA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CN5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D55001B" w14:textId="5B29252D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itochondrial myopathy with lactic acidosis and stroke-like episode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0F1CCB3" w14:textId="77777777" w:rsidR="004A4520" w:rsidRPr="00AB7AAA" w:rsidRDefault="004A4520" w:rsidP="004A45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1C26FFD" w14:textId="77777777" w:rsidTr="00E3362C">
        <w:trPr>
          <w:trHeight w:val="12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D8FAC9E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1" w:name="_Hlk159876423"/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CN9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BDE1452" w14:textId="1002663B" w:rsidR="00742A24" w:rsidRPr="00AB7AAA" w:rsidRDefault="00AB7AAA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oxysmal extreme pain disorder, febrile seizures, familial, 7, congenital insensitivity to pain, infantile epileptic encephalopathy 6, erythromelalgia, primar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1BE6F59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D90BB2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B4F21C3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DCCAG8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5CF226A" w14:textId="1A48CBF9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ardet-Biedl syndrome type 1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667F78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CBEE70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468CCC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EC23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3844FDF" w14:textId="4101C368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Congenital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dyserythropoiet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anemia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5F90197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D3DE58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2B2DED3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ECISBP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31B1D4A" w14:textId="0226899C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hyroid hormone metabolism disorder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23F9B84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0696014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A9C40D1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EMA3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76F6FA9" w14:textId="2B8F63DC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ogonadotropic hypogonadism type 16 with or without anos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91B8927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A4ED69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597C0FA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ERPIN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9D2E4E6" w14:textId="34BD0FCC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lpha-1 antitrypsin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AA44098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53E211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D8A603A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H2B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09A6C1D" w14:textId="17D313AB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erythrocytosis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F323C3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u</w:t>
            </w:r>
            <w:proofErr w:type="spellEnd"/>
          </w:p>
        </w:tc>
      </w:tr>
      <w:tr w:rsidR="00E3362C" w:rsidRPr="00AB7AAA" w14:paraId="12B9BA7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B8768D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H2D1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4CE9809" w14:textId="63308291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X-linked lymphoproliferative syndrom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4AB827D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086038B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A345FBE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I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649F269" w14:textId="48EC01C9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sucrase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isomaltas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DE57FB0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C7F75C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E6D6E2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12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7285AB5" w14:textId="1A7AE9E0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artter syndrom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22CD1F4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7C0CBD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0D5271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16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C4A276D" w14:textId="3D430C33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hyperinsulinism type 7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3D75ABE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A24643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A58E660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17A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F8AC0AC" w14:textId="065D00E1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out susceptibility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90E717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D4BEF6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1252E01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18A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A62B3A7" w14:textId="09515234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presynaptic myasthenic syndrome type 2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792FEF6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3C38E1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52CC3BA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19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15D609B" w14:textId="06AF3849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hiamine-responsive megaloblastic an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64FF054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8218FF4" w14:textId="77777777" w:rsidTr="00E3362C">
        <w:trPr>
          <w:trHeight w:val="9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02E3449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SLC25A1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798B601" w14:textId="5B6A1A5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dult-onset citrullinemia type II, Heterozygous protein S deficiency, Neonatal citrullinemia type I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88B03E7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7775EFB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A9C7814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25A1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FB77B73" w14:textId="4C4A8D00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erornithinemia-hyperammonemia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omocitrullinuria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syndrome (HHH syndrome)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D0798A3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D666CF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983C51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25A20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F2D9BD1" w14:textId="7B170F1E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arnitine-acylcarnitine transloc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3BF4FD4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C1CCB1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D6FA16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25A38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E903D3E" w14:textId="6625D92C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reditary spherocytosis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E8A5647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DF7D9D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7A72CE1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2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371AE8B" w14:textId="62DD1C91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ycogen storage disease differential diagn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B41FF9D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6E6A29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86CE299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34A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43DEB16" w14:textId="5F673AA4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ophosphatem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rickets with hypercalciur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6708D3A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DDD099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8F76CD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5A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718528C" w14:textId="6DA1B0EC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Glucose-galactose malabsorp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B238CC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F12DE1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3C6728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5A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F254CA2" w14:textId="6C0966CB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hyroid secretion disorder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4F9D2A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D7D145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1DE92C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5A7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2B2FE79" w14:textId="45AB5D83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stal hereditary motor neuropathy VI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7D9116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4EF078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281B3AE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7A7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4D6F9E5" w14:textId="6316197C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Lysinur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protein intoleranc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63D9E4E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22EF99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10197A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MN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5246718" w14:textId="65013E85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pinal muscular atrophy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093D3B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EE822FF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F28E57A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NAP2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EF8484B" w14:textId="534D8DF2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 type 18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5FA5052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5D1783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A9355DE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NRPN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1521F8F" w14:textId="23CD2A75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rader-Willi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69178B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</w:t>
            </w:r>
          </w:p>
        </w:tc>
      </w:tr>
      <w:tr w:rsidR="00E3362C" w:rsidRPr="00AB7AAA" w14:paraId="3B0CCD9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FFDF7D3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NX10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D1940AD" w14:textId="5F71B08A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osteopetrosis type 8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CD323A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3DC6A9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536D0B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OD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2F31B82" w14:textId="21860725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myotrophic lateral scler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3732843" w14:textId="7FE1E883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85D778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9F29519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OS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A4EC34A" w14:textId="28985DEF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ijmegen syndrome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AA6B43E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550C39A" w14:textId="77777777" w:rsidTr="00E3362C">
        <w:trPr>
          <w:trHeight w:val="9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4BE668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OX10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771357E" w14:textId="7482509E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eripheral demyelinating neuropathy, Central myelin formation disorder, VACTERL association and Hirschsprung diseas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D1E0FCA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433A6CF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66CB14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2DAC652" w14:textId="458EB0D6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Dihydropyrimidin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dehydrogenase deficiency-associated dopamine-responsive dyston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DF6E81E" w14:textId="137B651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?Autosomal</w:t>
            </w:r>
            <w:proofErr w:type="gramEnd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B2AB8F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C9319D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T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253CB69" w14:textId="6799F3F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-cell lymphoproliferative syndrome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3AF67B8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2DCE04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1069B4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RD5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57F811B" w14:textId="355F6CA5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teroid 5-alpha-reduct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788B6E1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553589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E94FE72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4F268E1" w14:textId="78E3AD7E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hyper-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IgE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2AE572E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C5D360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979E993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S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5029502" w14:textId="424D6129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X-linked ichthy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F1B10B8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135262BB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EEE02C1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UCLA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BEC9503" w14:textId="72C1F941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itochondrial DNA depletion syndrome type 5 (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encephalomyopath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 with methylmalonic aciduria)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E1D40FA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16CB27B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AA26458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UCLG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2F05797" w14:textId="64515F21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itochondrial DNA depletion syndrome type 9 (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encephalomyopathic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 type with methylmalonic acidemia)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95D0A9A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2A5814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207C7F7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UMF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F8F19CF" w14:textId="4D8C8406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ultiple sulfatase deficienc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FDDFFA6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F110CF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25CA7D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UOX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7A03F19" w14:textId="15206354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Cystathioninuria</w:t>
            </w:r>
            <w:proofErr w:type="spellEnd"/>
          </w:p>
        </w:tc>
        <w:tc>
          <w:tcPr>
            <w:tcW w:w="1416" w:type="pct"/>
            <w:shd w:val="clear" w:color="auto" w:fill="auto"/>
            <w:vAlign w:val="center"/>
          </w:tcPr>
          <w:p w14:paraId="29A160F3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576E82B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C2B2C88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YT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F583E36" w14:textId="13832201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myasthenic syndrome type 7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7579188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6986BC3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DB5AAB0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AL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D61FF73" w14:textId="59BB52A5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-cell acute lymphoblastic leukemia with somatic mut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391ACA1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u</w:t>
            </w:r>
            <w:proofErr w:type="spellEnd"/>
          </w:p>
        </w:tc>
      </w:tr>
      <w:tr w:rsidR="00E3362C" w:rsidRPr="00AB7AAA" w14:paraId="48521640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06AF86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AL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2C9263F" w14:textId="7904360A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-cell acute lymphoblastic leukemia with somatic mutation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9CCFEA6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u</w:t>
            </w:r>
            <w:proofErr w:type="spellEnd"/>
          </w:p>
        </w:tc>
      </w:tr>
      <w:tr w:rsidR="00E3362C" w:rsidRPr="00AB7AAA" w14:paraId="539DFC36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02C6E0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AP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38658D7" w14:textId="01DED355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aked lymphocyte syndrom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40AF677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381EE6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EE17A4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APBP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B1E089B" w14:textId="1DDB9074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aked lymphocyte syndrome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A3D0F5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F14343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AA278B9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TAT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5FE0C40" w14:textId="6B4AFD5F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yrosinemia type I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E28D22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E231D57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524AFA6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BX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B734294" w14:textId="5BEC773E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George syndrome, Tetralogy of Fallot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FCE0858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E8ECB1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42978B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BX20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6098DE1" w14:textId="49C7ED7E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trial septal defect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794B274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AD80825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711AE49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BX5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C57EF34" w14:textId="084AE699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olt-Oram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48058B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53857C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CBD5EF7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ERC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7F0F663" w14:textId="27529D5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congenital ichthyosis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228E07A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69D8E65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D8B39C4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133E5F4" w14:textId="4B9EC75A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congenital ichthyosis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F097BA3" w14:textId="18A1DC88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="003142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6E015A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108AF61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FAP2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53D030B" w14:textId="711C9322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Patent ductus arteriosu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0AA7891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A6794D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DABDD13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FR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54CCBF1" w14:textId="3349F2C8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reditary spherocytosis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E388C3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0E11B4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2C4B4F3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F5E8966" w14:textId="3F3729F3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hyroid secretion disorder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8C9CD99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50413D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6DF810E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766B3E8" w14:textId="3B561B98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ystic fibr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A107923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F9E2CA0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87A476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GFB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611C62F" w14:textId="0BF85D94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rrhythmogenic right ventricular dysplasia/cardiomyopathy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2ECC068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</w:p>
        </w:tc>
      </w:tr>
      <w:tr w:rsidR="00E3362C" w:rsidRPr="00AB7AAA" w14:paraId="27E081C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222BD9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9D0C816" w14:textId="47A9F70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yrosinemia type I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998D998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97AD77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ADE5AF2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HBD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F53D898" w14:textId="05E0D7E2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molytic uremic syndrome susceptibility type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EA92199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6CF81ECC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8A85422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HPO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CB071C5" w14:textId="6B52EA5D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hrombocytosis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8096F1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6D0983CE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5C25699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HR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B80E102" w14:textId="03379556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Congenital hypothyroidism type 6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A44D0C2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4185882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112742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HR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BFF52B0" w14:textId="789F538F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generalized resistance to thyroid hormone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D140533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06CEDFAA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5084B1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INF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A369A36" w14:textId="56A61F20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congenital ichthyosis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BC6DB11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54F2EC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96730F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MEM38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6CEFE2E" w14:textId="5D654E41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Osteogenesis imperfecta type 1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DF9DAE4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5FE667A2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9C33D60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MEM4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216499D" w14:textId="20754EF1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rrhythmogenic right ventricular dysplasia/cardiomyopathy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C12FFA6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69F6049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5229402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FRSF11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A94E89E" w14:textId="047FDDB5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Early-onset Paget disease of bone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DACD1B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F798C9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E19F33D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FSF1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495265A" w14:textId="35E258C9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dominant osteopetrosis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8ED3791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7B4FC612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51371A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NC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5FC8DC7" w14:textId="69327D28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lated cardiomyopathy type 1Z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4D7F14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398CE3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E6E90D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NI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2B80630" w14:textId="61FBA822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lated cardiomyopathy type 2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8D2371A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BB78B9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82BF1CA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NT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8E7BC1A" w14:textId="312EA168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lated cardiomyopathy type 1D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D283CF6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19BB4980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B734B8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PM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124E61C" w14:textId="0D1078FB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lated cardiomyopathy type 1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F9CB43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4F4A370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0FF75F6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PO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35D3CA1" w14:textId="64DF4391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hyroid secretion disorder type 2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AEBB34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AEF9E47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D2E3899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H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13E27BE" w14:textId="21534B9F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Branch chain amino acid metabolism disorder: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erleucinemia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erisoleucinemia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>, and hypervalin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88755B3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653B0D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597D2F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H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C866C3B" w14:textId="04A4FBBF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othyroidism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BF30D57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23FA0A57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3B36FF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T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5DBEE83" w14:textId="5168E1A6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Iron-refractory iron deficiency anemia with B-cell immunodeficiency, periodic fever, and developmental dela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159FADE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3362C" w:rsidRPr="00AB7AAA" w14:paraId="04062E0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A6B7077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PM6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6C65C4D" w14:textId="4ADB4C79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Secondary hypocalcemia and hypomagnes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2CFABF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04D0EB09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C218F72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SC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E8909BE" w14:textId="71D0A992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uberous sclerosis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A478547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74F07C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DD55D82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SC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5D7128A1" w14:textId="2123F3EA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Tuberous sclerosis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930919D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298F9DC3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6DEB468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SHB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5FD509A" w14:textId="7393734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on-thyroidal congenital hypothyroidism type 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20A208E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E93A00C" w14:textId="77777777" w:rsidTr="00E3362C">
        <w:trPr>
          <w:trHeight w:val="9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5A401D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TSHR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FE7007F" w14:textId="5D31842D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Non-thyroidal congenital hypothyroidism type 1, differential diagnosis of glycogen storage disease, and hyperthyroidism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5C0B0A36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3362C" w:rsidRPr="00AB7AAA" w14:paraId="01D3FA15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06FAB72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SPAN1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711325F" w14:textId="102DDE14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milial exudative vitreoretinopathy type 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9C62707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74C1C23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C2DB67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UPLE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0BEE8D3" w14:textId="77EFFA28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DiGeorge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6F6CA74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3362C" w:rsidRPr="00AB7AAA" w14:paraId="17802E4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845B956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YK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5E3F8FA" w14:textId="1F2B14C5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Immunodeficiency 3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5D35568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024CAA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2B7D30A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BE3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CC0CAC9" w14:textId="74CA4E9E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ngelman syndrome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0B3089D8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91C0FB3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E7F68CB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BR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78E424CF" w14:textId="2636834A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 xml:space="preserve">Branch chain amino acid metabolism disorder: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erleucinemia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AB7AAA">
              <w:rPr>
                <w:rFonts w:ascii="Times New Roman" w:hAnsi="Times New Roman"/>
                <w:sz w:val="20"/>
                <w:szCs w:val="20"/>
              </w:rPr>
              <w:t>hyperisoleucinemia</w:t>
            </w:r>
            <w:proofErr w:type="spellEnd"/>
            <w:r w:rsidRPr="00AB7AAA">
              <w:rPr>
                <w:rFonts w:ascii="Times New Roman" w:hAnsi="Times New Roman"/>
                <w:sz w:val="20"/>
                <w:szCs w:val="20"/>
              </w:rPr>
              <w:t>, and hypervalinemia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63651D2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3638060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4931827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CP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A1246A5" w14:textId="77DCF0FA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erinsulinism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4A2CDD71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6A88B989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E4CFDF0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NC13A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AB6922B" w14:textId="442B3D8D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icrocephaly, cortical hyperexcitability, and lethal myopath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9123505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215490C3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A42A9DE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SF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A7B6F1C" w14:textId="7443E6E6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ixed hyperlipidemia type 1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C624742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362C" w:rsidRPr="00AB7AAA" w14:paraId="329D4571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44423DE4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VPS54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C4D1E62" w14:textId="09D10501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myotrophic lateral sclerosis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7593652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31119EA4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67DCEA6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VWF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336DA4E6" w14:textId="1973F96A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emophilia type 1, hemophilia type 3, and hemophilia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05BE94B" w14:textId="1BA17A26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、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,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435116B8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0BFFBC7E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WDPCP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CEEE91D" w14:textId="18CF0698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Bardet-Biedl syndrome type 15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471F858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6E8EAF1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18E16704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WDR11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1A39B396" w14:textId="0A901EC4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Hypogonadotropic hypogonadism type 14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32AB3EA3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169892E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2DF977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WRAP53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06C36EC1" w14:textId="4C15751F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Autosomal recessive congenital ichthyosis type 3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27C9B96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recessive</w:t>
            </w:r>
          </w:p>
        </w:tc>
      </w:tr>
      <w:tr w:rsidR="00E3362C" w:rsidRPr="00AB7AAA" w14:paraId="1C243E64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58C092A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XIAP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6EC82FC5" w14:textId="6B9ED32A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X-linked lymphoproliferative syndrome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0DD7D7F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-linked recessive</w:t>
            </w:r>
          </w:p>
        </w:tc>
      </w:tr>
      <w:tr w:rsidR="00E3362C" w:rsidRPr="00AB7AAA" w14:paraId="26D2C4CF" w14:textId="77777777" w:rsidTr="00E3362C">
        <w:trPr>
          <w:trHeight w:val="6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357A4038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ARS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2DFE7F88" w14:textId="77B5A48D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Myopathy, lactic acidosis, and sideroblastic anemia type 2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176F606C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3362C" w:rsidRPr="00AB7AAA" w14:paraId="1A16ED7D" w14:textId="77777777" w:rsidTr="00E3362C">
        <w:trPr>
          <w:trHeight w:val="300"/>
          <w:jc w:val="center"/>
        </w:trPr>
        <w:tc>
          <w:tcPr>
            <w:tcW w:w="768" w:type="pct"/>
            <w:shd w:val="clear" w:color="auto" w:fill="auto"/>
            <w:vAlign w:val="center"/>
          </w:tcPr>
          <w:p w14:paraId="7ED50E2A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FPM2</w:t>
            </w:r>
          </w:p>
        </w:tc>
        <w:tc>
          <w:tcPr>
            <w:tcW w:w="2816" w:type="pct"/>
            <w:shd w:val="clear" w:color="auto" w:fill="auto"/>
            <w:vAlign w:val="center"/>
          </w:tcPr>
          <w:p w14:paraId="4E8D60B6" w14:textId="770D371A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sz w:val="20"/>
                <w:szCs w:val="20"/>
              </w:rPr>
              <w:t>Fallot tetralogy</w:t>
            </w:r>
          </w:p>
        </w:tc>
        <w:tc>
          <w:tcPr>
            <w:tcW w:w="1416" w:type="pct"/>
            <w:shd w:val="clear" w:color="auto" w:fill="auto"/>
            <w:vAlign w:val="center"/>
          </w:tcPr>
          <w:p w14:paraId="20C3FEE9" w14:textId="77777777" w:rsidR="00AB7AAA" w:rsidRPr="00AB7AAA" w:rsidRDefault="00AB7AAA" w:rsidP="00AB7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osomal dominant</w:t>
            </w:r>
          </w:p>
        </w:tc>
      </w:tr>
      <w:tr w:rsidR="00E3362C" w:rsidRPr="00AB7AAA" w14:paraId="5ABBEDDF" w14:textId="77777777" w:rsidTr="00E3362C">
        <w:trPr>
          <w:trHeight w:val="300"/>
          <w:jc w:val="center"/>
        </w:trPr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19AC4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NF341</w:t>
            </w:r>
          </w:p>
        </w:tc>
        <w:tc>
          <w:tcPr>
            <w:tcW w:w="28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B408C" w14:textId="0B85FBC0" w:rsidR="00742A24" w:rsidRPr="00AB7AAA" w:rsidRDefault="00AB7AAA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erimmunoglobulin E syndrome</w:t>
            </w:r>
          </w:p>
        </w:tc>
        <w:tc>
          <w:tcPr>
            <w:tcW w:w="1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811B3" w14:textId="77777777" w:rsidR="00742A24" w:rsidRPr="00AB7AAA" w:rsidRDefault="00742A24" w:rsidP="00755A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bookmarkEnd w:id="0"/>
      <w:bookmarkEnd w:id="1"/>
    </w:tbl>
    <w:p w14:paraId="0A854E39" w14:textId="77777777" w:rsidR="00742A24" w:rsidRPr="00AB7AAA" w:rsidRDefault="00742A24" w:rsidP="00B716F8">
      <w:pPr>
        <w:spacing w:line="360" w:lineRule="auto"/>
        <w:rPr>
          <w:rFonts w:ascii="Times New Roman" w:hAnsi="Times New Roman" w:hint="eastAsia"/>
          <w:b/>
          <w:bCs/>
          <w:color w:val="0000FF"/>
          <w:sz w:val="20"/>
          <w:szCs w:val="20"/>
        </w:rPr>
      </w:pPr>
    </w:p>
    <w:p w14:paraId="0B05B72B" w14:textId="671F3792" w:rsidR="00B716F8" w:rsidRPr="00AB7AAA" w:rsidRDefault="00742A24" w:rsidP="00B716F8">
      <w:pPr>
        <w:spacing w:line="360" w:lineRule="auto"/>
        <w:rPr>
          <w:rFonts w:ascii="Times New Roman" w:hAnsi="Times New Roman" w:hint="eastAsia"/>
          <w:sz w:val="20"/>
          <w:szCs w:val="20"/>
        </w:rPr>
      </w:pPr>
      <w:r w:rsidRPr="00AB7AAA">
        <w:rPr>
          <w:rFonts w:ascii="Times New Roman" w:hAnsi="Times New Roman"/>
          <w:b/>
          <w:bCs/>
          <w:color w:val="0000FF"/>
          <w:sz w:val="20"/>
          <w:szCs w:val="20"/>
        </w:rPr>
        <w:br w:type="column"/>
      </w:r>
      <w:r w:rsidR="00B716F8" w:rsidRPr="00AB7AAA">
        <w:rPr>
          <w:rFonts w:ascii="Times New Roman" w:hAnsi="Times New Roman"/>
          <w:b/>
          <w:bCs/>
          <w:color w:val="0000FF"/>
          <w:sz w:val="20"/>
          <w:szCs w:val="20"/>
        </w:rPr>
        <w:lastRenderedPageBreak/>
        <w:t>Supplementary table 2.</w:t>
      </w:r>
      <w:r w:rsidR="00B716F8" w:rsidRPr="00AB7AAA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C045D0" w:rsidRPr="00C045D0">
        <w:rPr>
          <w:rFonts w:ascii="Times New Roman" w:hAnsi="Times New Roman"/>
          <w:color w:val="0000FF"/>
          <w:sz w:val="20"/>
          <w:szCs w:val="20"/>
        </w:rPr>
        <w:t>Clinical Phenotype of Newborns with Gene Mutations Classified as Pathogenic or Likely Pathogenic Mutation</w:t>
      </w:r>
      <w:r w:rsidR="00C045D0">
        <w:rPr>
          <w:rFonts w:ascii="Times New Roman" w:hAnsi="Times New Roman"/>
          <w:color w:val="0000FF"/>
          <w:sz w:val="20"/>
          <w:szCs w:val="20"/>
        </w:rPr>
        <w:t>s</w:t>
      </w:r>
      <w:r w:rsidR="00C045D0">
        <w:rPr>
          <w:rFonts w:ascii="Times New Roman" w:hAnsi="Times New Roman" w:hint="eastAsia"/>
          <w:color w:val="0000FF"/>
          <w:sz w:val="20"/>
          <w:szCs w:val="20"/>
        </w:rPr>
        <w:t>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642"/>
        <w:gridCol w:w="1052"/>
        <w:gridCol w:w="3034"/>
        <w:gridCol w:w="1180"/>
        <w:gridCol w:w="1094"/>
        <w:gridCol w:w="1304"/>
      </w:tblGrid>
      <w:tr w:rsidR="00B716F8" w:rsidRPr="00AB7AAA" w14:paraId="341122BC" w14:textId="77777777" w:rsidTr="00B716F8">
        <w:tc>
          <w:tcPr>
            <w:tcW w:w="393" w:type="pct"/>
            <w:tcBorders>
              <w:top w:val="single" w:sz="18" w:space="0" w:color="auto"/>
              <w:bottom w:val="single" w:sz="8" w:space="0" w:color="auto"/>
            </w:tcBorders>
          </w:tcPr>
          <w:p w14:paraId="7550A81C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TOP</w:t>
            </w:r>
          </w:p>
        </w:tc>
        <w:tc>
          <w:tcPr>
            <w:tcW w:w="640" w:type="pct"/>
            <w:tcBorders>
              <w:top w:val="single" w:sz="18" w:space="0" w:color="auto"/>
              <w:bottom w:val="single" w:sz="8" w:space="0" w:color="auto"/>
            </w:tcBorders>
          </w:tcPr>
          <w:p w14:paraId="324E42EB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833" w:type="pct"/>
            <w:tcBorders>
              <w:top w:val="single" w:sz="18" w:space="0" w:color="auto"/>
              <w:bottom w:val="single" w:sz="8" w:space="0" w:color="auto"/>
            </w:tcBorders>
          </w:tcPr>
          <w:p w14:paraId="7F69F7E0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Clinical Characteristics</w:t>
            </w:r>
          </w:p>
        </w:tc>
        <w:tc>
          <w:tcPr>
            <w:tcW w:w="717" w:type="pct"/>
            <w:tcBorders>
              <w:top w:val="single" w:sz="18" w:space="0" w:color="auto"/>
              <w:bottom w:val="single" w:sz="8" w:space="0" w:color="auto"/>
            </w:tcBorders>
          </w:tcPr>
          <w:p w14:paraId="1F5749A8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FF"/>
                <w:kern w:val="0"/>
                <w:sz w:val="20"/>
                <w:szCs w:val="20"/>
              </w:rPr>
              <w:t>Number of cases</w:t>
            </w:r>
          </w:p>
        </w:tc>
        <w:tc>
          <w:tcPr>
            <w:tcW w:w="626" w:type="pct"/>
            <w:tcBorders>
              <w:top w:val="single" w:sz="18" w:space="0" w:color="auto"/>
              <w:bottom w:val="single" w:sz="8" w:space="0" w:color="auto"/>
            </w:tcBorders>
          </w:tcPr>
          <w:p w14:paraId="72B1807A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AB7AAA">
              <w:rPr>
                <w:rFonts w:ascii="Times New Roman" w:hAnsi="Times New Roman"/>
                <w:color w:val="0000FF"/>
                <w:kern w:val="0"/>
                <w:sz w:val="20"/>
                <w:szCs w:val="20"/>
              </w:rPr>
              <w:t>Prevalence among all cases</w:t>
            </w:r>
          </w:p>
        </w:tc>
        <w:tc>
          <w:tcPr>
            <w:tcW w:w="792" w:type="pct"/>
            <w:tcBorders>
              <w:top w:val="single" w:sz="18" w:space="0" w:color="auto"/>
              <w:bottom w:val="single" w:sz="8" w:space="0" w:color="auto"/>
            </w:tcBorders>
          </w:tcPr>
          <w:p w14:paraId="1E9ACF58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color w:val="0000FF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color w:val="0000FF"/>
                <w:kern w:val="0"/>
                <w:sz w:val="20"/>
                <w:szCs w:val="20"/>
              </w:rPr>
              <w:t>Prevalence among all participants</w:t>
            </w:r>
          </w:p>
        </w:tc>
      </w:tr>
      <w:tr w:rsidR="00B716F8" w:rsidRPr="00AB7AAA" w14:paraId="7654B9E2" w14:textId="77777777" w:rsidTr="00B716F8">
        <w:trPr>
          <w:trHeight w:val="684"/>
        </w:trPr>
        <w:tc>
          <w:tcPr>
            <w:tcW w:w="393" w:type="pct"/>
            <w:tcBorders>
              <w:top w:val="single" w:sz="8" w:space="0" w:color="auto"/>
            </w:tcBorders>
          </w:tcPr>
          <w:p w14:paraId="106E4FE1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40" w:type="pct"/>
            <w:tcBorders>
              <w:top w:val="single" w:sz="8" w:space="0" w:color="auto"/>
            </w:tcBorders>
          </w:tcPr>
          <w:p w14:paraId="72FB2C73" w14:textId="77777777" w:rsidR="00B716F8" w:rsidRPr="00AB7AAA" w:rsidRDefault="00B716F8" w:rsidP="00755A98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UGT1A1</w:t>
            </w:r>
          </w:p>
        </w:tc>
        <w:tc>
          <w:tcPr>
            <w:tcW w:w="1833" w:type="pct"/>
            <w:tcBorders>
              <w:top w:val="single" w:sz="8" w:space="0" w:color="auto"/>
            </w:tcBorders>
          </w:tcPr>
          <w:p w14:paraId="28E51D15" w14:textId="77777777" w:rsidR="00B716F8" w:rsidRPr="00AB7AAA" w:rsidRDefault="00B716F8" w:rsidP="00755A98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Neonatal Hyperbilirubinemia, Neonatal Pathological Jaundice</w:t>
            </w:r>
          </w:p>
        </w:tc>
        <w:tc>
          <w:tcPr>
            <w:tcW w:w="717" w:type="pct"/>
            <w:tcBorders>
              <w:top w:val="single" w:sz="8" w:space="0" w:color="auto"/>
            </w:tcBorders>
          </w:tcPr>
          <w:p w14:paraId="78997848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26" w:type="pct"/>
            <w:tcBorders>
              <w:top w:val="single" w:sz="8" w:space="0" w:color="auto"/>
            </w:tcBorders>
          </w:tcPr>
          <w:p w14:paraId="32A85133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23.2%</w:t>
            </w:r>
          </w:p>
        </w:tc>
        <w:tc>
          <w:tcPr>
            <w:tcW w:w="792" w:type="pct"/>
            <w:tcBorders>
              <w:top w:val="single" w:sz="8" w:space="0" w:color="auto"/>
            </w:tcBorders>
          </w:tcPr>
          <w:p w14:paraId="7E3FF2DB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1.7%</w:t>
            </w:r>
          </w:p>
        </w:tc>
      </w:tr>
      <w:tr w:rsidR="00B716F8" w:rsidRPr="00AB7AAA" w14:paraId="1FB9D157" w14:textId="77777777" w:rsidTr="00B716F8">
        <w:trPr>
          <w:trHeight w:val="714"/>
        </w:trPr>
        <w:tc>
          <w:tcPr>
            <w:tcW w:w="393" w:type="pct"/>
          </w:tcPr>
          <w:p w14:paraId="2B6C1CE5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40" w:type="pct"/>
          </w:tcPr>
          <w:p w14:paraId="6D9D5887" w14:textId="77777777" w:rsidR="00B716F8" w:rsidRPr="00AB7AAA" w:rsidRDefault="00B716F8" w:rsidP="00755A98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FLG</w:t>
            </w:r>
          </w:p>
        </w:tc>
        <w:tc>
          <w:tcPr>
            <w:tcW w:w="1833" w:type="pct"/>
          </w:tcPr>
          <w:p w14:paraId="485A1CFE" w14:textId="77777777" w:rsidR="00B716F8" w:rsidRPr="00AB7AAA" w:rsidRDefault="00B716F8" w:rsidP="00755A98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Pr="00AB7AA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Eczema or Atopic Dermatitis (Mild)</w:t>
            </w:r>
          </w:p>
          <w:p w14:paraId="4417101E" w14:textId="77777777" w:rsidR="00B716F8" w:rsidRPr="00AB7AAA" w:rsidRDefault="00B716F8" w:rsidP="00755A98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2.</w:t>
            </w:r>
            <w:r w:rsidRPr="00AB7AA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Atopic Dermatitis</w:t>
            </w:r>
          </w:p>
        </w:tc>
        <w:tc>
          <w:tcPr>
            <w:tcW w:w="717" w:type="pct"/>
          </w:tcPr>
          <w:p w14:paraId="43D2328E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</w:p>
          <w:p w14:paraId="71EA3B63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6" w:type="pct"/>
          </w:tcPr>
          <w:p w14:paraId="41F541F2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16.5%</w:t>
            </w:r>
          </w:p>
        </w:tc>
        <w:tc>
          <w:tcPr>
            <w:tcW w:w="792" w:type="pct"/>
          </w:tcPr>
          <w:p w14:paraId="78EFB9DA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1.2%</w:t>
            </w:r>
          </w:p>
        </w:tc>
      </w:tr>
      <w:tr w:rsidR="00B716F8" w:rsidRPr="00AB7AAA" w14:paraId="3C7206B9" w14:textId="77777777" w:rsidTr="00B716F8">
        <w:tc>
          <w:tcPr>
            <w:tcW w:w="393" w:type="pct"/>
          </w:tcPr>
          <w:p w14:paraId="36A0B4DF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40" w:type="pct"/>
          </w:tcPr>
          <w:p w14:paraId="4E47A6AD" w14:textId="77777777" w:rsidR="00B716F8" w:rsidRPr="00AB7AAA" w:rsidRDefault="00B716F8" w:rsidP="00755A98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GJB2</w:t>
            </w: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3" w:type="pct"/>
          </w:tcPr>
          <w:p w14:paraId="2DD2289E" w14:textId="77777777" w:rsidR="00B716F8" w:rsidRPr="00AB7AAA" w:rsidRDefault="00B716F8" w:rsidP="00755A98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1. Failed Binaural Hearing Screening</w:t>
            </w:r>
          </w:p>
          <w:p w14:paraId="726D1335" w14:textId="77777777" w:rsidR="00B716F8" w:rsidRPr="00AB7AAA" w:rsidRDefault="00B716F8" w:rsidP="00755A98">
            <w:pPr>
              <w:tabs>
                <w:tab w:val="left" w:pos="312"/>
              </w:tabs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2. Newborn ABO Blood Type Mismatch Hemolytic Disease; Newborn Retinal Hemorrhage</w:t>
            </w:r>
          </w:p>
        </w:tc>
        <w:tc>
          <w:tcPr>
            <w:tcW w:w="717" w:type="pct"/>
          </w:tcPr>
          <w:p w14:paraId="5D86C1FA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  <w:p w14:paraId="15CC790D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6" w:type="pct"/>
          </w:tcPr>
          <w:p w14:paraId="604CAA68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13.3%</w:t>
            </w:r>
          </w:p>
        </w:tc>
        <w:tc>
          <w:tcPr>
            <w:tcW w:w="792" w:type="pct"/>
          </w:tcPr>
          <w:p w14:paraId="78324AF1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0.2%</w:t>
            </w:r>
          </w:p>
        </w:tc>
      </w:tr>
      <w:tr w:rsidR="00B716F8" w:rsidRPr="00AB7AAA" w14:paraId="18AA37D4" w14:textId="77777777" w:rsidTr="00B716F8">
        <w:tc>
          <w:tcPr>
            <w:tcW w:w="393" w:type="pct"/>
          </w:tcPr>
          <w:p w14:paraId="7D78B4C1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40" w:type="pct"/>
          </w:tcPr>
          <w:p w14:paraId="1ABB503E" w14:textId="77777777" w:rsidR="00B716F8" w:rsidRPr="00AB7AAA" w:rsidRDefault="00B716F8" w:rsidP="00755A98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EFV</w:t>
            </w:r>
          </w:p>
        </w:tc>
        <w:tc>
          <w:tcPr>
            <w:tcW w:w="1833" w:type="pct"/>
          </w:tcPr>
          <w:p w14:paraId="1F022561" w14:textId="77777777" w:rsidR="00B716F8" w:rsidRPr="00AB7AAA" w:rsidRDefault="00B716F8" w:rsidP="00755A98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 xml:space="preserve">Patent Foramen </w:t>
            </w:r>
            <w:proofErr w:type="spellStart"/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Ovale</w:t>
            </w:r>
            <w:proofErr w:type="spellEnd"/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, Patent Ductus Arteriosus; Neonatal Jaundice; Neonatal Infection</w:t>
            </w:r>
          </w:p>
        </w:tc>
        <w:tc>
          <w:tcPr>
            <w:tcW w:w="717" w:type="pct"/>
          </w:tcPr>
          <w:p w14:paraId="3060BF53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6" w:type="pct"/>
          </w:tcPr>
          <w:p w14:paraId="0A9898C4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12.5%</w:t>
            </w:r>
          </w:p>
        </w:tc>
        <w:tc>
          <w:tcPr>
            <w:tcW w:w="792" w:type="pct"/>
          </w:tcPr>
          <w:p w14:paraId="1B2940DE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0.08%</w:t>
            </w:r>
          </w:p>
        </w:tc>
      </w:tr>
      <w:tr w:rsidR="00B716F8" w:rsidRPr="00AB7AAA" w14:paraId="6E6C6CA2" w14:textId="77777777" w:rsidTr="00B716F8">
        <w:tc>
          <w:tcPr>
            <w:tcW w:w="393" w:type="pct"/>
            <w:tcBorders>
              <w:bottom w:val="single" w:sz="8" w:space="0" w:color="auto"/>
            </w:tcBorders>
          </w:tcPr>
          <w:p w14:paraId="552C75D0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40" w:type="pct"/>
            <w:tcBorders>
              <w:bottom w:val="single" w:sz="8" w:space="0" w:color="auto"/>
            </w:tcBorders>
          </w:tcPr>
          <w:p w14:paraId="25B09670" w14:textId="77777777" w:rsidR="00B716F8" w:rsidRPr="00AB7AAA" w:rsidRDefault="00B716F8" w:rsidP="00755A98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G6PD</w:t>
            </w:r>
          </w:p>
        </w:tc>
        <w:tc>
          <w:tcPr>
            <w:tcW w:w="1833" w:type="pct"/>
            <w:tcBorders>
              <w:bottom w:val="single" w:sz="8" w:space="0" w:color="auto"/>
            </w:tcBorders>
          </w:tcPr>
          <w:p w14:paraId="0288136B" w14:textId="77777777" w:rsidR="00B716F8" w:rsidRPr="00AB7AAA" w:rsidRDefault="00B716F8" w:rsidP="00755A9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 xml:space="preserve">Glucose-6-Phosphate Dehydrogenase Deficiency; Neonatal Pathological Jaundice; Patent Foramen </w:t>
            </w:r>
            <w:proofErr w:type="spellStart"/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Ovale</w:t>
            </w:r>
            <w:proofErr w:type="spellEnd"/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, Patent Ductus Arteriosus</w:t>
            </w:r>
          </w:p>
        </w:tc>
        <w:tc>
          <w:tcPr>
            <w:tcW w:w="717" w:type="pct"/>
            <w:tcBorders>
              <w:bottom w:val="single" w:sz="8" w:space="0" w:color="auto"/>
            </w:tcBorders>
          </w:tcPr>
          <w:p w14:paraId="395DA359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6" w:type="pct"/>
            <w:tcBorders>
              <w:bottom w:val="single" w:sz="8" w:space="0" w:color="auto"/>
            </w:tcBorders>
          </w:tcPr>
          <w:p w14:paraId="58505F01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85.7%</w:t>
            </w:r>
          </w:p>
        </w:tc>
        <w:tc>
          <w:tcPr>
            <w:tcW w:w="792" w:type="pct"/>
            <w:tcBorders>
              <w:bottom w:val="single" w:sz="8" w:space="0" w:color="auto"/>
            </w:tcBorders>
          </w:tcPr>
          <w:p w14:paraId="1E5999C2" w14:textId="77777777" w:rsidR="00B716F8" w:rsidRPr="00AB7AAA" w:rsidRDefault="00B716F8" w:rsidP="00755A9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AAA">
              <w:rPr>
                <w:rFonts w:ascii="Times New Roman" w:hAnsi="Times New Roman"/>
                <w:kern w:val="0"/>
                <w:sz w:val="20"/>
                <w:szCs w:val="20"/>
              </w:rPr>
              <w:t>0.5%</w:t>
            </w:r>
          </w:p>
        </w:tc>
      </w:tr>
    </w:tbl>
    <w:p w14:paraId="03D6EA40" w14:textId="77777777" w:rsidR="00410686" w:rsidRPr="00AB7AAA" w:rsidRDefault="00410686">
      <w:pPr>
        <w:rPr>
          <w:rFonts w:ascii="Times New Roman" w:hAnsi="Times New Roman"/>
          <w:sz w:val="20"/>
          <w:szCs w:val="20"/>
        </w:rPr>
      </w:pPr>
    </w:p>
    <w:sectPr w:rsidR="00410686" w:rsidRPr="00AB7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6F8"/>
    <w:rsid w:val="002439C9"/>
    <w:rsid w:val="00314288"/>
    <w:rsid w:val="00410686"/>
    <w:rsid w:val="004A4520"/>
    <w:rsid w:val="004D3925"/>
    <w:rsid w:val="00742A24"/>
    <w:rsid w:val="00AB7AAA"/>
    <w:rsid w:val="00B716F8"/>
    <w:rsid w:val="00C045D0"/>
    <w:rsid w:val="00C37DE3"/>
    <w:rsid w:val="00DD2A8B"/>
    <w:rsid w:val="00E3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4675B"/>
  <w15:chartTrackingRefBased/>
  <w15:docId w15:val="{19D8838D-3E39-4A6E-AB0C-1F632A6BF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6F8"/>
    <w:pPr>
      <w:widowControl w:val="0"/>
      <w:jc w:val="both"/>
    </w:pPr>
    <w:rPr>
      <w:rFonts w:ascii="Calibri" w:eastAsia="宋体" w:hAnsi="Calibri" w:cs="Times New Roman"/>
      <w14:ligatures w14:val="none"/>
    </w:rPr>
  </w:style>
  <w:style w:type="paragraph" w:styleId="1">
    <w:name w:val="heading 1"/>
    <w:basedOn w:val="a"/>
    <w:next w:val="a"/>
    <w:link w:val="10"/>
    <w:qFormat/>
    <w:rsid w:val="00B716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B71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16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16F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16F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16F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16F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16F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16F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16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1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1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16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16F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716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16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16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16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B716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qFormat/>
    <w:rsid w:val="00B71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16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716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16F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716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16F8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B716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1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716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16F8"/>
    <w:rPr>
      <w:b/>
      <w:bCs/>
      <w:smallCaps/>
      <w:color w:val="0F4761" w:themeColor="accent1" w:themeShade="BF"/>
      <w:spacing w:val="5"/>
    </w:rPr>
  </w:style>
  <w:style w:type="paragraph" w:styleId="ae">
    <w:name w:val="Body Text Indent"/>
    <w:basedOn w:val="a"/>
    <w:next w:val="a"/>
    <w:link w:val="af"/>
    <w:uiPriority w:val="99"/>
    <w:qFormat/>
    <w:rsid w:val="00742A24"/>
    <w:pPr>
      <w:widowControl/>
      <w:autoSpaceDE w:val="0"/>
      <w:autoSpaceDN w:val="0"/>
      <w:snapToGrid w:val="0"/>
      <w:spacing w:before="120" w:line="400" w:lineRule="atLeast"/>
      <w:ind w:firstLine="570"/>
      <w:textAlignment w:val="bottom"/>
    </w:pPr>
    <w:rPr>
      <w:rFonts w:ascii="宋体" w:hAnsi="Times New Roman"/>
      <w:kern w:val="0"/>
      <w:sz w:val="24"/>
      <w:szCs w:val="20"/>
    </w:rPr>
  </w:style>
  <w:style w:type="character" w:customStyle="1" w:styleId="af">
    <w:name w:val="正文文本缩进 字符"/>
    <w:basedOn w:val="a0"/>
    <w:link w:val="ae"/>
    <w:uiPriority w:val="99"/>
    <w:rsid w:val="00742A24"/>
    <w:rPr>
      <w:rFonts w:ascii="宋体" w:eastAsia="宋体" w:hAnsi="Times New Roman" w:cs="Times New Roman"/>
      <w:kern w:val="0"/>
      <w:sz w:val="24"/>
      <w:szCs w:val="20"/>
      <w14:ligatures w14:val="none"/>
    </w:rPr>
  </w:style>
  <w:style w:type="paragraph" w:styleId="af0">
    <w:name w:val="Balloon Text"/>
    <w:basedOn w:val="a"/>
    <w:link w:val="af1"/>
    <w:rsid w:val="00742A24"/>
    <w:rPr>
      <w:rFonts w:ascii="宋体" w:hAnsi="Times New Roman"/>
      <w:sz w:val="18"/>
      <w:szCs w:val="18"/>
    </w:rPr>
  </w:style>
  <w:style w:type="character" w:customStyle="1" w:styleId="af1">
    <w:name w:val="批注框文本 字符"/>
    <w:basedOn w:val="a0"/>
    <w:link w:val="af0"/>
    <w:rsid w:val="00742A24"/>
    <w:rPr>
      <w:rFonts w:ascii="宋体" w:eastAsia="宋体" w:hAnsi="Times New Roman" w:cs="Times New Roman"/>
      <w:sz w:val="18"/>
      <w:szCs w:val="18"/>
      <w14:ligatures w14:val="none"/>
    </w:rPr>
  </w:style>
  <w:style w:type="paragraph" w:styleId="af2">
    <w:name w:val="footer"/>
    <w:basedOn w:val="a"/>
    <w:link w:val="af3"/>
    <w:qFormat/>
    <w:rsid w:val="00742A24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f3">
    <w:name w:val="页脚 字符"/>
    <w:basedOn w:val="a0"/>
    <w:link w:val="af2"/>
    <w:rsid w:val="00742A24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4">
    <w:name w:val="Normal (Web)"/>
    <w:basedOn w:val="a"/>
    <w:uiPriority w:val="99"/>
    <w:unhideWhenUsed/>
    <w:qFormat/>
    <w:rsid w:val="00742A2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f5">
    <w:name w:val="Table Grid"/>
    <w:basedOn w:val="a1"/>
    <w:qFormat/>
    <w:rsid w:val="00742A2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page number"/>
    <w:basedOn w:val="a0"/>
    <w:qFormat/>
    <w:rsid w:val="00742A24"/>
  </w:style>
  <w:style w:type="character" w:styleId="af7">
    <w:name w:val="FollowedHyperlink"/>
    <w:basedOn w:val="a0"/>
    <w:uiPriority w:val="99"/>
    <w:unhideWhenUsed/>
    <w:rsid w:val="00742A24"/>
    <w:rPr>
      <w:color w:val="800080"/>
      <w:u w:val="single"/>
    </w:rPr>
  </w:style>
  <w:style w:type="character" w:styleId="af8">
    <w:name w:val="Hyperlink"/>
    <w:basedOn w:val="a0"/>
    <w:uiPriority w:val="99"/>
    <w:unhideWhenUsed/>
    <w:rsid w:val="00742A24"/>
    <w:rPr>
      <w:color w:val="0000FF"/>
      <w:u w:val="single"/>
    </w:rPr>
  </w:style>
  <w:style w:type="paragraph" w:customStyle="1" w:styleId="11">
    <w:name w:val="无列表1"/>
    <w:semiHidden/>
    <w:qFormat/>
    <w:rsid w:val="00742A24"/>
    <w:rPr>
      <w:kern w:val="0"/>
      <w14:ligatures w14:val="none"/>
    </w:rPr>
  </w:style>
  <w:style w:type="character" w:customStyle="1" w:styleId="bumpedfont15">
    <w:name w:val="bumpedfont15"/>
    <w:basedOn w:val="a0"/>
    <w:rsid w:val="00742A24"/>
  </w:style>
  <w:style w:type="paragraph" w:customStyle="1" w:styleId="msonormal0">
    <w:name w:val="msonormal"/>
    <w:basedOn w:val="a"/>
    <w:rsid w:val="00742A2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42A24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6">
    <w:name w:val="font6"/>
    <w:basedOn w:val="a"/>
    <w:rsid w:val="00742A24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</w:rPr>
  </w:style>
  <w:style w:type="paragraph" w:customStyle="1" w:styleId="font7">
    <w:name w:val="font7"/>
    <w:basedOn w:val="a"/>
    <w:rsid w:val="00742A24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8">
    <w:name w:val="font8"/>
    <w:basedOn w:val="a"/>
    <w:rsid w:val="00742A24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</w:rPr>
  </w:style>
  <w:style w:type="paragraph" w:customStyle="1" w:styleId="font9">
    <w:name w:val="font9"/>
    <w:basedOn w:val="a"/>
    <w:rsid w:val="00742A24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0">
    <w:name w:val="font10"/>
    <w:basedOn w:val="a"/>
    <w:rsid w:val="00742A24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</w:rPr>
  </w:style>
  <w:style w:type="paragraph" w:customStyle="1" w:styleId="font11">
    <w:name w:val="font11"/>
    <w:basedOn w:val="a"/>
    <w:rsid w:val="00742A2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742A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color w:val="000000"/>
      <w:kern w:val="0"/>
      <w:sz w:val="22"/>
    </w:rPr>
  </w:style>
  <w:style w:type="paragraph" w:customStyle="1" w:styleId="xl70">
    <w:name w:val="xl70"/>
    <w:basedOn w:val="a"/>
    <w:rsid w:val="00742A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2"/>
    </w:rPr>
  </w:style>
  <w:style w:type="paragraph" w:customStyle="1" w:styleId="xl71">
    <w:name w:val="xl71"/>
    <w:basedOn w:val="a"/>
    <w:rsid w:val="00742A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hAnsi="宋体" w:cs="宋体"/>
      <w:color w:val="000000"/>
      <w:kern w:val="0"/>
      <w:sz w:val="22"/>
    </w:rPr>
  </w:style>
  <w:style w:type="paragraph" w:customStyle="1" w:styleId="xl72">
    <w:name w:val="xl72"/>
    <w:basedOn w:val="a"/>
    <w:rsid w:val="00742A2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color w:val="000000"/>
      <w:kern w:val="0"/>
      <w:sz w:val="22"/>
    </w:rPr>
  </w:style>
  <w:style w:type="paragraph" w:customStyle="1" w:styleId="xl73">
    <w:name w:val="xl73"/>
    <w:basedOn w:val="a"/>
    <w:rsid w:val="00742A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color w:val="000000"/>
      <w:kern w:val="0"/>
      <w:sz w:val="22"/>
    </w:rPr>
  </w:style>
  <w:style w:type="paragraph" w:customStyle="1" w:styleId="xl74">
    <w:name w:val="xl74"/>
    <w:basedOn w:val="a"/>
    <w:rsid w:val="00742A2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color w:val="000000"/>
      <w:kern w:val="0"/>
      <w:sz w:val="22"/>
    </w:rPr>
  </w:style>
  <w:style w:type="paragraph" w:styleId="af9">
    <w:name w:val="header"/>
    <w:basedOn w:val="a"/>
    <w:link w:val="afa"/>
    <w:rsid w:val="00742A24"/>
    <w:pP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afa">
    <w:name w:val="页眉 字符"/>
    <w:basedOn w:val="a0"/>
    <w:link w:val="af9"/>
    <w:rsid w:val="00742A24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1</Pages>
  <Words>6423</Words>
  <Characters>36612</Characters>
  <Application>Microsoft Office Word</Application>
  <DocSecurity>0</DocSecurity>
  <Lines>305</Lines>
  <Paragraphs>85</Paragraphs>
  <ScaleCrop>false</ScaleCrop>
  <Company/>
  <LinksUpToDate>false</LinksUpToDate>
  <CharactersWithSpaces>4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d473211@outlook.com</dc:creator>
  <cp:keywords/>
  <dc:description/>
  <cp:lastModifiedBy>Ye Huang</cp:lastModifiedBy>
  <cp:revision>6</cp:revision>
  <dcterms:created xsi:type="dcterms:W3CDTF">2024-02-26T12:55:00Z</dcterms:created>
  <dcterms:modified xsi:type="dcterms:W3CDTF">2024-02-26T14:06:00Z</dcterms:modified>
</cp:coreProperties>
</file>